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752B9F" w14:textId="3E3D8994" w:rsidR="00727A4F" w:rsidRDefault="001C42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453A9">
        <w:rPr>
          <w:rFonts w:ascii="Times New Roman" w:hAnsi="Times New Roman" w:cs="Times New Roman"/>
          <w:b/>
          <w:bCs/>
        </w:rPr>
        <w:t>material</w:t>
      </w:r>
      <w:r>
        <w:rPr>
          <w:rFonts w:ascii="Times New Roman" w:hAnsi="Times New Roman" w:cs="Times New Roman"/>
          <w:b/>
          <w:bCs/>
        </w:rPr>
        <w:t xml:space="preserve"> 3: </w:t>
      </w:r>
      <w:r w:rsidR="00360EA4">
        <w:rPr>
          <w:rFonts w:ascii="Times New Roman" w:hAnsi="Times New Roman" w:cs="Times New Roman"/>
          <w:b/>
          <w:bCs/>
        </w:rPr>
        <w:t xml:space="preserve">Summary </w:t>
      </w:r>
      <w:r w:rsidR="008453A9">
        <w:rPr>
          <w:rFonts w:ascii="Times New Roman" w:hAnsi="Times New Roman" w:cs="Times New Roman"/>
          <w:b/>
          <w:bCs/>
        </w:rPr>
        <w:t xml:space="preserve">of food loss and waste </w:t>
      </w:r>
      <w:r w:rsidR="00360EA4">
        <w:rPr>
          <w:rFonts w:ascii="Times New Roman" w:hAnsi="Times New Roman" w:cs="Times New Roman"/>
          <w:b/>
          <w:bCs/>
        </w:rPr>
        <w:t xml:space="preserve">(FLW) </w:t>
      </w:r>
      <w:r w:rsidR="008453A9">
        <w:rPr>
          <w:rFonts w:ascii="Times New Roman" w:hAnsi="Times New Roman" w:cs="Times New Roman"/>
          <w:b/>
          <w:bCs/>
        </w:rPr>
        <w:t>causes identified by the stakeholder survey</w:t>
      </w:r>
    </w:p>
    <w:p w14:paraId="51CD4CBF" w14:textId="2B7B17DB" w:rsidR="00360EA4" w:rsidRDefault="00360EA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FLW categories identified by the survey have been graded from minor </w:t>
      </w:r>
      <w:r w:rsidR="00F84FF0">
        <w:rPr>
          <w:rFonts w:ascii="Times New Roman" w:hAnsi="Times New Roman" w:cs="Times New Roman"/>
          <w:bCs/>
        </w:rPr>
        <w:t xml:space="preserve">(+) to major (+++) contributors of FLW for each crop, with each instance assigned to harvest (H), packing/handling (P), storage (S) or retail (R). </w:t>
      </w:r>
      <w:r w:rsidR="0089541B">
        <w:rPr>
          <w:rFonts w:ascii="Times New Roman" w:hAnsi="Times New Roman" w:cs="Times New Roman"/>
          <w:bCs/>
        </w:rPr>
        <w:t xml:space="preserve">hjh </w:t>
      </w:r>
    </w:p>
    <w:p w14:paraId="590EEF46" w14:textId="77777777" w:rsidR="00263ABE" w:rsidRPr="00360EA4" w:rsidRDefault="00263ABE">
      <w:pPr>
        <w:rPr>
          <w:rFonts w:ascii="Times New Roman" w:hAnsi="Times New Roman" w:cs="Times New Roman"/>
          <w:bCs/>
        </w:rPr>
      </w:pPr>
    </w:p>
    <w:p w14:paraId="1FC0A14E" w14:textId="5BEBFDD1" w:rsidR="007D6DA2" w:rsidRPr="00727A4F" w:rsidRDefault="00BA679F">
      <w:pPr>
        <w:rPr>
          <w:rFonts w:ascii="Times New Roman" w:hAnsi="Times New Roman" w:cs="Times New Roman"/>
          <w:b/>
          <w:bCs/>
        </w:rPr>
      </w:pPr>
      <w:r w:rsidRPr="00727A4F">
        <w:rPr>
          <w:rFonts w:ascii="Times New Roman" w:hAnsi="Times New Roman" w:cs="Times New Roman"/>
          <w:b/>
          <w:bCs/>
        </w:rPr>
        <w:t>Field Veget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2977"/>
        <w:gridCol w:w="1134"/>
        <w:gridCol w:w="1274"/>
        <w:gridCol w:w="1277"/>
        <w:gridCol w:w="1416"/>
        <w:gridCol w:w="1560"/>
        <w:gridCol w:w="4761"/>
      </w:tblGrid>
      <w:tr w:rsidR="000334D0" w:rsidRPr="00BA679F" w14:paraId="28A415D6" w14:textId="77777777" w:rsidTr="00263ABE">
        <w:trPr>
          <w:trHeight w:val="285"/>
        </w:trPr>
        <w:tc>
          <w:tcPr>
            <w:tcW w:w="321" w:type="pct"/>
            <w:shd w:val="clear" w:color="auto" w:fill="808080" w:themeFill="background1" w:themeFillShade="80"/>
            <w:noWrap/>
            <w:vAlign w:val="center"/>
            <w:hideMark/>
          </w:tcPr>
          <w:p w14:paraId="5D7692B7" w14:textId="77777777" w:rsidR="00BA679F" w:rsidRPr="000334D0" w:rsidRDefault="00BA679F" w:rsidP="00263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34D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Stage</w:t>
            </w:r>
          </w:p>
        </w:tc>
        <w:tc>
          <w:tcPr>
            <w:tcW w:w="967" w:type="pct"/>
            <w:shd w:val="clear" w:color="auto" w:fill="808080" w:themeFill="background1" w:themeFillShade="80"/>
            <w:noWrap/>
            <w:vAlign w:val="center"/>
            <w:hideMark/>
          </w:tcPr>
          <w:p w14:paraId="28E769F2" w14:textId="6DC29D51" w:rsidR="00BA679F" w:rsidRPr="000334D0" w:rsidRDefault="00BA679F" w:rsidP="00263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34D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Loss</w:t>
            </w:r>
            <w:r w:rsidR="000334D0" w:rsidRPr="000334D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368" w:type="pct"/>
            <w:shd w:val="clear" w:color="auto" w:fill="808080" w:themeFill="background1" w:themeFillShade="80"/>
            <w:noWrap/>
            <w:vAlign w:val="center"/>
            <w:hideMark/>
          </w:tcPr>
          <w:p w14:paraId="50D83F3B" w14:textId="77777777" w:rsidR="00BA679F" w:rsidRPr="000334D0" w:rsidRDefault="00BA679F" w:rsidP="00263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34D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Carrot</w:t>
            </w:r>
          </w:p>
        </w:tc>
        <w:tc>
          <w:tcPr>
            <w:tcW w:w="414" w:type="pct"/>
            <w:shd w:val="clear" w:color="auto" w:fill="808080" w:themeFill="background1" w:themeFillShade="80"/>
            <w:noWrap/>
            <w:vAlign w:val="center"/>
            <w:hideMark/>
          </w:tcPr>
          <w:p w14:paraId="12FE9DDE" w14:textId="77777777" w:rsidR="00BA679F" w:rsidRPr="000334D0" w:rsidRDefault="00BA679F" w:rsidP="00263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34D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Cabbage</w:t>
            </w:r>
          </w:p>
        </w:tc>
        <w:tc>
          <w:tcPr>
            <w:tcW w:w="415" w:type="pct"/>
            <w:shd w:val="clear" w:color="auto" w:fill="808080" w:themeFill="background1" w:themeFillShade="80"/>
            <w:noWrap/>
            <w:vAlign w:val="center"/>
            <w:hideMark/>
          </w:tcPr>
          <w:p w14:paraId="4CFB028C" w14:textId="77777777" w:rsidR="00BA679F" w:rsidRPr="000334D0" w:rsidRDefault="00BA679F" w:rsidP="00263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34D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Potato</w:t>
            </w:r>
          </w:p>
        </w:tc>
        <w:tc>
          <w:tcPr>
            <w:tcW w:w="460" w:type="pct"/>
            <w:shd w:val="clear" w:color="auto" w:fill="808080" w:themeFill="background1" w:themeFillShade="80"/>
            <w:noWrap/>
            <w:vAlign w:val="center"/>
            <w:hideMark/>
          </w:tcPr>
          <w:p w14:paraId="549D97D7" w14:textId="77777777" w:rsidR="00BA679F" w:rsidRPr="000334D0" w:rsidRDefault="00BA679F" w:rsidP="00263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34D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Onion</w:t>
            </w:r>
          </w:p>
        </w:tc>
        <w:tc>
          <w:tcPr>
            <w:tcW w:w="507" w:type="pct"/>
            <w:shd w:val="clear" w:color="auto" w:fill="808080" w:themeFill="background1" w:themeFillShade="80"/>
            <w:noWrap/>
            <w:vAlign w:val="center"/>
            <w:hideMark/>
          </w:tcPr>
          <w:p w14:paraId="3CD6EAEC" w14:textId="77777777" w:rsidR="00BA679F" w:rsidRPr="000334D0" w:rsidRDefault="00BA679F" w:rsidP="00263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34D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Curd Brassica</w:t>
            </w:r>
          </w:p>
        </w:tc>
        <w:tc>
          <w:tcPr>
            <w:tcW w:w="1547" w:type="pct"/>
            <w:shd w:val="clear" w:color="auto" w:fill="808080" w:themeFill="background1" w:themeFillShade="80"/>
            <w:noWrap/>
            <w:vAlign w:val="center"/>
            <w:hideMark/>
          </w:tcPr>
          <w:p w14:paraId="1BFF3515" w14:textId="1AB54C46" w:rsidR="00BA679F" w:rsidRPr="000334D0" w:rsidRDefault="000334D0" w:rsidP="00263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34D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Notes</w:t>
            </w:r>
          </w:p>
        </w:tc>
      </w:tr>
      <w:tr w:rsidR="000334D0" w:rsidRPr="00BA679F" w14:paraId="303794EA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9E676DA" w14:textId="3DFD6CC1" w:rsidR="00D8479C" w:rsidRPr="00BA679F" w:rsidRDefault="00D8479C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596A674E" w14:textId="77777777" w:rsidR="00BA679F" w:rsidRPr="00BA679F" w:rsidRDefault="00BA679F" w:rsidP="00D84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chanical damage during harvest/handling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209FA91" w14:textId="77777777" w:rsidR="00BA679F" w:rsidRPr="00BA679F" w:rsidRDefault="00BA679F" w:rsidP="00D84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3DE87B6" w14:textId="77777777" w:rsidR="00BA679F" w:rsidRPr="00BA679F" w:rsidRDefault="00BA679F" w:rsidP="00D84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B090E55" w14:textId="77777777" w:rsidR="00BA679F" w:rsidRPr="00BA679F" w:rsidRDefault="00BA679F" w:rsidP="00D84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577BC15" w14:textId="77777777" w:rsidR="00BA679F" w:rsidRPr="00BA679F" w:rsidRDefault="00BA679F" w:rsidP="00D84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D772600" w14:textId="4053C11A" w:rsidR="00BA679F" w:rsidRPr="00BA679F" w:rsidRDefault="00BA679F" w:rsidP="00D84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7" w:type="pct"/>
            <w:shd w:val="clear" w:color="auto" w:fill="auto"/>
            <w:noWrap/>
            <w:vAlign w:val="bottom"/>
            <w:hideMark/>
          </w:tcPr>
          <w:p w14:paraId="5EF9CCED" w14:textId="77777777" w:rsidR="00BA679F" w:rsidRPr="00BA679F" w:rsidRDefault="00BA679F" w:rsidP="00BA6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019E" w:rsidRPr="00BA679F" w14:paraId="03A27EC1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</w:tcPr>
          <w:p w14:paraId="59C52509" w14:textId="7C7482CA" w:rsidR="008624AA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967" w:type="pct"/>
            <w:shd w:val="clear" w:color="auto" w:fill="auto"/>
            <w:noWrap/>
          </w:tcPr>
          <w:p w14:paraId="7B2AB27E" w14:textId="1CCA7CD1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gradeout during harvest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300E7F04" w14:textId="60C8AFD5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372B7E04" w14:textId="1F23141A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A8E36D2" w14:textId="1FC6E970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CD9E82F" w14:textId="2CF625CF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EAD415F" w14:textId="7A1551E9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1547" w:type="pct"/>
            <w:shd w:val="clear" w:color="auto" w:fill="auto"/>
            <w:noWrap/>
            <w:vAlign w:val="bottom"/>
          </w:tcPr>
          <w:p w14:paraId="1EF43E13" w14:textId="77777777" w:rsidR="008624AA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47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tato/On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Size selection during automated harvesting</w:t>
            </w:r>
          </w:p>
          <w:p w14:paraId="47B19B60" w14:textId="5FB85ABC" w:rsidR="008624AA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40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ssica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Selective hand harvests according to quality specifications</w:t>
            </w:r>
            <w:r w:rsidR="004377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although maybe subject to trimming waste in the field. </w:t>
            </w:r>
          </w:p>
        </w:tc>
      </w:tr>
      <w:tr w:rsidR="0091019E" w:rsidRPr="00BA679F" w14:paraId="6DEE28E8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</w:tcPr>
          <w:p w14:paraId="6A3BBB8A" w14:textId="758EDCAB" w:rsidR="008624AA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/P</w:t>
            </w:r>
          </w:p>
        </w:tc>
        <w:tc>
          <w:tcPr>
            <w:tcW w:w="967" w:type="pct"/>
            <w:shd w:val="clear" w:color="auto" w:fill="auto"/>
            <w:noWrap/>
          </w:tcPr>
          <w:p w14:paraId="10969924" w14:textId="04B47E8A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gradeout after harvest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C7DC527" w14:textId="1B6735B3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00016986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139F300" w14:textId="6183C50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72C1F1E" w14:textId="172A95CE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2B29A9D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7" w:type="pct"/>
            <w:shd w:val="clear" w:color="auto" w:fill="auto"/>
            <w:noWrap/>
            <w:vAlign w:val="bottom"/>
          </w:tcPr>
          <w:p w14:paraId="08E25547" w14:textId="2D596EC6" w:rsidR="008624AA" w:rsidRDefault="0061591D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position of specification criteria during packing. </w:t>
            </w:r>
          </w:p>
        </w:tc>
      </w:tr>
      <w:tr w:rsidR="0091019E" w:rsidRPr="00BA679F" w14:paraId="601CD3AD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</w:tcPr>
          <w:p w14:paraId="766A3D6D" w14:textId="7BD0B984" w:rsidR="008624AA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P/S/R</w:t>
            </w:r>
          </w:p>
        </w:tc>
        <w:tc>
          <w:tcPr>
            <w:tcW w:w="967" w:type="pct"/>
            <w:shd w:val="clear" w:color="auto" w:fill="auto"/>
            <w:noWrap/>
          </w:tcPr>
          <w:p w14:paraId="64C36CF7" w14:textId="116A0148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ze/Shape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38382F00" w14:textId="2ABFD23E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5E6FE2B9" w14:textId="1BF15903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559B73D" w14:textId="14F07C51" w:rsidR="008624AA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DD76571" w14:textId="68DDFA0D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B5B886D" w14:textId="26CEC1A1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547" w:type="pct"/>
            <w:shd w:val="clear" w:color="auto" w:fill="auto"/>
            <w:noWrap/>
            <w:vAlign w:val="bottom"/>
          </w:tcPr>
          <w:p w14:paraId="64E70F75" w14:textId="77777777" w:rsidR="008624AA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ze/shape FLW risk influenced by availability of alternative processing. </w:t>
            </w:r>
          </w:p>
          <w:p w14:paraId="0F48F0C5" w14:textId="20CD30A9" w:rsidR="008624AA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47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b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May contribute to gross FLW through increased trimming of oversized heads. </w:t>
            </w:r>
          </w:p>
          <w:p w14:paraId="45D66F3F" w14:textId="77777777" w:rsidR="008624AA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ro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Forking due to nematode action. </w:t>
            </w:r>
          </w:p>
          <w:p w14:paraId="0253726F" w14:textId="77777777" w:rsidR="00BA1255" w:rsidRDefault="00BA1255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otat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: S</w:t>
            </w:r>
            <w:r w:rsidR="00991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ricter size requirements for premium products (e.g. baking potato)</w:t>
            </w:r>
          </w:p>
          <w:p w14:paraId="718D9868" w14:textId="4787CB41" w:rsidR="00270812" w:rsidRPr="00270812" w:rsidRDefault="00270812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nio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: FLW during harvest due to undersized bulbs can approach 5%.</w:t>
            </w:r>
          </w:p>
        </w:tc>
      </w:tr>
      <w:tr w:rsidR="0091019E" w:rsidRPr="00BA679F" w14:paraId="293F3BED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</w:tcPr>
          <w:p w14:paraId="0C2EDAE1" w14:textId="33142520" w:rsidR="008624AA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/S/P/R</w:t>
            </w:r>
          </w:p>
        </w:tc>
        <w:tc>
          <w:tcPr>
            <w:tcW w:w="967" w:type="pct"/>
            <w:shd w:val="clear" w:color="auto" w:fill="auto"/>
            <w:noWrap/>
          </w:tcPr>
          <w:p w14:paraId="7C8FB2A4" w14:textId="26E11AF6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ur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2FC533AB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3B5BE4CA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F64DFAA" w14:textId="24D41D25" w:rsidR="008624AA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BE56521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A65A42A" w14:textId="5B316E2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547" w:type="pct"/>
            <w:shd w:val="clear" w:color="auto" w:fill="auto"/>
            <w:noWrap/>
            <w:vAlign w:val="bottom"/>
          </w:tcPr>
          <w:p w14:paraId="50177017" w14:textId="77777777" w:rsidR="008624AA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47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d Brassica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Curd discolouration due to sunlight exposure (cauliflower) or bronzing/yellow beading (broccoli). </w:t>
            </w:r>
          </w:p>
          <w:p w14:paraId="3414E2E0" w14:textId="77777777" w:rsidR="008624AA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47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ta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Greening during retail periods. </w:t>
            </w:r>
          </w:p>
          <w:p w14:paraId="0857BECC" w14:textId="537B79AF" w:rsidR="0099191A" w:rsidRPr="0099191A" w:rsidRDefault="0099191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Development of skin colour during curing. </w:t>
            </w:r>
          </w:p>
        </w:tc>
      </w:tr>
      <w:tr w:rsidR="0091019E" w:rsidRPr="00BA679F" w14:paraId="075E5536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</w:tcPr>
          <w:p w14:paraId="48EBE7DF" w14:textId="54E78E31" w:rsidR="008624AA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/P</w:t>
            </w:r>
          </w:p>
        </w:tc>
        <w:tc>
          <w:tcPr>
            <w:tcW w:w="967" w:type="pct"/>
            <w:shd w:val="clear" w:color="auto" w:fill="auto"/>
            <w:noWrap/>
          </w:tcPr>
          <w:p w14:paraId="1D2B2151" w14:textId="5246D1FB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condition (e.g. skin texture/thickness, inflorescence condition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AA9E8F5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035AD241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E40B385" w14:textId="01F25E68" w:rsidR="008624AA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333E017" w14:textId="4A1C758D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828A5FA" w14:textId="40D67DCA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547" w:type="pct"/>
            <w:shd w:val="clear" w:color="auto" w:fill="auto"/>
            <w:noWrap/>
            <w:vAlign w:val="bottom"/>
          </w:tcPr>
          <w:p w14:paraId="7FA47782" w14:textId="77777777" w:rsidR="008624AA" w:rsidRPr="00C21F95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1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ro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Cavity spot damage, outer skin condition. </w:t>
            </w:r>
          </w:p>
          <w:p w14:paraId="6389C137" w14:textId="77777777" w:rsidR="008624AA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47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ta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Skin blemishes from disease</w:t>
            </w:r>
          </w:p>
          <w:p w14:paraId="6A743691" w14:textId="7D297951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6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Thickness, number and entirety of outer skin layers.</w:t>
            </w:r>
          </w:p>
        </w:tc>
      </w:tr>
      <w:tr w:rsidR="0091019E" w:rsidRPr="00BA679F" w14:paraId="2C871843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F588F4D" w14:textId="3175CB66" w:rsidR="008624AA" w:rsidRPr="00BA679F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637E62F3" w14:textId="258E7B4C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2A6E64A" w14:textId="2AA553FB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7DD4879" w14:textId="574B80CE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F322E83" w14:textId="7A806276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32F3F4B" w14:textId="3EFD9812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69BE2B5" w14:textId="7DCF1681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1547" w:type="pct"/>
            <w:shd w:val="clear" w:color="auto" w:fill="auto"/>
            <w:noWrap/>
            <w:vAlign w:val="bottom"/>
            <w:hideMark/>
          </w:tcPr>
          <w:p w14:paraId="37484FE4" w14:textId="495246DC" w:rsidR="00ED3B10" w:rsidRPr="00ED3B10" w:rsidRDefault="00ED3B10" w:rsidP="00ED3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D3B1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rassic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Pr="00ED3B1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Botrytis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ED3B1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hytopthora infestans</w:t>
            </w:r>
          </w:p>
          <w:p w14:paraId="046B2554" w14:textId="336B527D" w:rsidR="008624AA" w:rsidRPr="00B9684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68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arrot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Pr="00B9684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ythium violae</w:t>
            </w:r>
          </w:p>
          <w:p w14:paraId="14D15307" w14:textId="3BEE6061" w:rsidR="008624AA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68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otato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Pr="00B9684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Helminthosporium solani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Colletotrichum coccodes</w:t>
            </w:r>
            <w:r w:rsidR="009B6C3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="009B6C31" w:rsidRPr="009B6C3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treptomyces scabies</w:t>
            </w:r>
          </w:p>
          <w:p w14:paraId="05551805" w14:textId="533BB7DA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nion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: Fusarium oxysporum, Botrytis allii</w:t>
            </w:r>
            <w:r w:rsidRPr="00B968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91019E" w:rsidRPr="00BA679F" w14:paraId="204A0F40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5BA8EC4" w14:textId="61229322" w:rsidR="008624AA" w:rsidRPr="00BA679F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7103D988" w14:textId="06BB114F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st activity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BBD1890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064245A" w14:textId="0C9F564A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CD37AF1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8205F1E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CEDED91" w14:textId="57BE1F6F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1547" w:type="pct"/>
            <w:shd w:val="clear" w:color="auto" w:fill="auto"/>
            <w:noWrap/>
            <w:vAlign w:val="bottom"/>
            <w:hideMark/>
          </w:tcPr>
          <w:p w14:paraId="063F87C0" w14:textId="5DCF7359" w:rsidR="008624AA" w:rsidRPr="008D27F5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68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arrot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Psila rosae, </w:t>
            </w:r>
            <w:r w:rsidRPr="008D27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loidogyne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sp.</w:t>
            </w:r>
          </w:p>
          <w:p w14:paraId="4E4780C7" w14:textId="5AC8A136" w:rsidR="008624AA" w:rsidRPr="008D27F5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68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otato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Pr="008D27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griotes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sp.</w:t>
            </w:r>
            <w:r w:rsidR="00712C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="00712CE8" w:rsidRPr="00712CE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lobodera</w:t>
            </w:r>
            <w:r w:rsidR="00712C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ssp.</w:t>
            </w:r>
          </w:p>
          <w:p w14:paraId="7EBFD48D" w14:textId="6F88637C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rassica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Pr="008D27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ontarinia nasturtii</w:t>
            </w:r>
          </w:p>
        </w:tc>
      </w:tr>
      <w:tr w:rsidR="0091019E" w:rsidRPr="00BA679F" w14:paraId="5C39E640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437BEA0" w14:textId="297ADE51" w:rsidR="008624AA" w:rsidRPr="00BA679F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H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7998D8B0" w14:textId="30939C4D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/Climate - Damag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7BDCC99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75F02BE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2F901ED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5CB9ED7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F996B5C" w14:textId="7AD0986F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2BB86650" w14:textId="21A52E01" w:rsidR="008624AA" w:rsidRPr="00BA679F" w:rsidRDefault="008624AA" w:rsidP="00BA6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019E" w:rsidRPr="00BA679F" w14:paraId="0DEDA208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4430143" w14:textId="1228DEDD" w:rsidR="008624AA" w:rsidRPr="00BA679F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09944348" w14:textId="77777777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/Climate - Interacting Effects (e.g. Disease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7E5CFC4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66044ED" w14:textId="64D2E10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641372E" w14:textId="0AD94376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EEE9595" w14:textId="4BFDC15C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1ED65FA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1547" w:type="pct"/>
            <w:shd w:val="clear" w:color="auto" w:fill="auto"/>
            <w:noWrap/>
            <w:vAlign w:val="bottom"/>
            <w:hideMark/>
          </w:tcPr>
          <w:p w14:paraId="1FEB2277" w14:textId="2794B4E2" w:rsidR="008624AA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47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b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Trimming losses increased following disease activity. </w:t>
            </w:r>
          </w:p>
          <w:p w14:paraId="0B6DCA11" w14:textId="72922E95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47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tato/On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Poor conditions prior to harvest exacerbate storage disease risk</w:t>
            </w:r>
            <w:r w:rsidR="00CF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with a 10% increase in rots during wet harvest periods. </w:t>
            </w:r>
          </w:p>
        </w:tc>
      </w:tr>
      <w:tr w:rsidR="0091019E" w:rsidRPr="00BA679F" w14:paraId="7021B67F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06DCBAF" w14:textId="599A50F3" w:rsidR="008624AA" w:rsidRPr="00BA679F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3F2BF1C5" w14:textId="77777777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/Climate - Maturation/Developmental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3E6F819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EC88F48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0F2D797A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E99F943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3FC652B" w14:textId="01B5829C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1547" w:type="pct"/>
            <w:shd w:val="clear" w:color="auto" w:fill="auto"/>
            <w:noWrap/>
            <w:vAlign w:val="bottom"/>
            <w:hideMark/>
          </w:tcPr>
          <w:p w14:paraId="36EB1938" w14:textId="77777777" w:rsidR="008624AA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47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ssica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Drought periods impacting achieved size at harvest</w:t>
            </w:r>
          </w:p>
          <w:p w14:paraId="14C1F6B2" w14:textId="7C150297" w:rsidR="007D7FB3" w:rsidRPr="007D7FB3" w:rsidRDefault="007D7FB3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Water scarcity during bulb initiation and development can impact size at harvest. </w:t>
            </w:r>
          </w:p>
        </w:tc>
      </w:tr>
      <w:tr w:rsidR="0091019E" w:rsidRPr="00BA679F" w14:paraId="33DED6DF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8DA9C6" w14:textId="0F2503EA" w:rsidR="008624AA" w:rsidRPr="00BA679F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967" w:type="pct"/>
            <w:shd w:val="clear" w:color="auto" w:fill="auto"/>
            <w:noWrap/>
          </w:tcPr>
          <w:p w14:paraId="24B6E4A0" w14:textId="5A213BF0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ological Storage Loss - Water loss, senescence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76DA3D9" w14:textId="6C332409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64336783" w14:textId="089245D5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31708D3" w14:textId="6E8DAF24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5BA4046" w14:textId="4C84E775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5408B0F" w14:textId="54458BF6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7" w:type="pct"/>
            <w:shd w:val="clear" w:color="auto" w:fill="auto"/>
            <w:noWrap/>
            <w:vAlign w:val="bottom"/>
          </w:tcPr>
          <w:p w14:paraId="682378D1" w14:textId="21B060FA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479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abbag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: Prolonged storage increases trimming waste due to greater leaf senescence. </w:t>
            </w:r>
          </w:p>
        </w:tc>
      </w:tr>
      <w:tr w:rsidR="0091019E" w:rsidRPr="00BA679F" w14:paraId="3F50D728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</w:tcPr>
          <w:p w14:paraId="0547725F" w14:textId="5F0B5515" w:rsidR="008624AA" w:rsidRPr="00BA679F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967" w:type="pct"/>
            <w:shd w:val="clear" w:color="auto" w:fill="auto"/>
            <w:noWrap/>
          </w:tcPr>
          <w:p w14:paraId="20FB533F" w14:textId="50CBDDC5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ormancy Loss 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64B55C38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1C9FC35C" w14:textId="5B29275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3816734B" w14:textId="3807B1EC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051DA0A" w14:textId="1A417F08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6F268AA5" w14:textId="332429EC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7" w:type="pct"/>
            <w:shd w:val="clear" w:color="auto" w:fill="auto"/>
            <w:noWrap/>
            <w:vAlign w:val="bottom"/>
          </w:tcPr>
          <w:p w14:paraId="34A1D40D" w14:textId="1C84A8F2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47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tato/Onion</w:t>
            </w:r>
            <w:r w:rsidRPr="00D847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Sprouting/root development following dormancy break</w:t>
            </w:r>
            <w:r w:rsidR="00E332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, particularly after deregistration of CIPC. </w:t>
            </w:r>
          </w:p>
        </w:tc>
      </w:tr>
      <w:tr w:rsidR="0091019E" w:rsidRPr="00BA679F" w14:paraId="0D857C55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2CA0E38" w14:textId="0A3D96A9" w:rsidR="008624AA" w:rsidRPr="00BA679F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P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2C904E0A" w14:textId="2B601E2C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ur availabil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efficacy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70EAB5A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8D06DBE" w14:textId="373A9C1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F0EE7E3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9E2F5CF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2FCFA44" w14:textId="77777777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1547" w:type="pct"/>
            <w:shd w:val="clear" w:color="auto" w:fill="auto"/>
            <w:noWrap/>
            <w:vAlign w:val="bottom"/>
            <w:hideMark/>
          </w:tcPr>
          <w:p w14:paraId="0E19C41E" w14:textId="189157A2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bour shortages reduce harvest number, and increase risk of walk-by losses. </w:t>
            </w:r>
          </w:p>
        </w:tc>
      </w:tr>
      <w:tr w:rsidR="0091019E" w:rsidRPr="00BA679F" w14:paraId="4BE2F7A3" w14:textId="77777777" w:rsidTr="00B86558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</w:tcPr>
          <w:p w14:paraId="3D92B0E7" w14:textId="39C4E5E5" w:rsidR="008624AA" w:rsidRPr="00BA679F" w:rsidRDefault="008624A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7" w:type="pct"/>
            <w:shd w:val="clear" w:color="auto" w:fill="auto"/>
            <w:noWrap/>
          </w:tcPr>
          <w:p w14:paraId="3F996163" w14:textId="376F5C2F" w:rsidR="008624AA" w:rsidRPr="00BA679F" w:rsidRDefault="008624AA" w:rsidP="0086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y/demand mismatch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A39FA23" w14:textId="4630546F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1D3E157D" w14:textId="47240C9A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1CB3127" w14:textId="4D044776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B298FB8" w14:textId="383659B4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47B44B6" w14:textId="181C0E15" w:rsidR="008624AA" w:rsidRPr="00BA679F" w:rsidRDefault="008624AA" w:rsidP="0086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1547" w:type="pct"/>
            <w:shd w:val="clear" w:color="auto" w:fill="auto"/>
            <w:noWrap/>
          </w:tcPr>
          <w:p w14:paraId="2807BCCE" w14:textId="6ED2BAB1" w:rsidR="008624AA" w:rsidRPr="00BA679F" w:rsidRDefault="00756150" w:rsidP="00756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bility to access alternative markets (e.g. processing) increased with field vegetables, but constraints are present on </w:t>
            </w:r>
            <w:r w:rsidR="00534C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ps with limited shelf life (e.g. broccoli) which limits actions to match supply with demand</w:t>
            </w:r>
            <w:r w:rsidR="005E28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whilst prolonged storage increases loss incidence in other crops (e.g. cabbage). </w:t>
            </w:r>
          </w:p>
        </w:tc>
      </w:tr>
    </w:tbl>
    <w:p w14:paraId="4640403C" w14:textId="4D6EEA98" w:rsidR="00B361BF" w:rsidRDefault="00B361BF"/>
    <w:p w14:paraId="332AB1BF" w14:textId="77777777" w:rsidR="00B361BF" w:rsidRDefault="00B361BF">
      <w:r>
        <w:br w:type="page"/>
      </w:r>
    </w:p>
    <w:p w14:paraId="64564E6E" w14:textId="5D0C1FF4" w:rsidR="00B361BF" w:rsidRPr="00263ABE" w:rsidRDefault="00F41B46" w:rsidP="00B361BF">
      <w:pPr>
        <w:rPr>
          <w:rFonts w:ascii="Times New Roman" w:hAnsi="Times New Roman" w:cs="Times New Roman"/>
          <w:b/>
          <w:bCs/>
        </w:rPr>
      </w:pPr>
      <w:r w:rsidRPr="00263ABE">
        <w:rPr>
          <w:rFonts w:ascii="Times New Roman" w:hAnsi="Times New Roman" w:cs="Times New Roman"/>
          <w:b/>
          <w:bCs/>
        </w:rPr>
        <w:lastRenderedPageBreak/>
        <w:t>Apples &amp; Pea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1"/>
        <w:gridCol w:w="5001"/>
        <w:gridCol w:w="1551"/>
        <w:gridCol w:w="7315"/>
      </w:tblGrid>
      <w:tr w:rsidR="00B361BF" w:rsidRPr="00BA679F" w14:paraId="4A916BB5" w14:textId="77777777" w:rsidTr="00CA5CD6">
        <w:trPr>
          <w:trHeight w:val="285"/>
        </w:trPr>
        <w:tc>
          <w:tcPr>
            <w:tcW w:w="494" w:type="pct"/>
            <w:shd w:val="clear" w:color="auto" w:fill="808080" w:themeFill="background1" w:themeFillShade="80"/>
            <w:noWrap/>
            <w:vAlign w:val="center"/>
            <w:hideMark/>
          </w:tcPr>
          <w:p w14:paraId="5E0BC01B" w14:textId="77777777" w:rsidR="00B361BF" w:rsidRPr="00263ABE" w:rsidRDefault="00B361BF" w:rsidP="00263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3AB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Stage</w:t>
            </w:r>
          </w:p>
        </w:tc>
        <w:tc>
          <w:tcPr>
            <w:tcW w:w="1625" w:type="pct"/>
            <w:shd w:val="clear" w:color="auto" w:fill="808080" w:themeFill="background1" w:themeFillShade="80"/>
            <w:noWrap/>
            <w:vAlign w:val="center"/>
            <w:hideMark/>
          </w:tcPr>
          <w:p w14:paraId="03D5A61A" w14:textId="6151FB11" w:rsidR="00B361BF" w:rsidRPr="00263ABE" w:rsidRDefault="00B361BF" w:rsidP="00263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3AB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Loss</w:t>
            </w:r>
            <w:r w:rsidR="00263ABE" w:rsidRPr="00263AB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04" w:type="pct"/>
            <w:shd w:val="clear" w:color="auto" w:fill="808080" w:themeFill="background1" w:themeFillShade="80"/>
            <w:noWrap/>
            <w:vAlign w:val="center"/>
            <w:hideMark/>
          </w:tcPr>
          <w:p w14:paraId="11916593" w14:textId="37224D58" w:rsidR="00B361BF" w:rsidRPr="00263ABE" w:rsidRDefault="00263ABE" w:rsidP="00263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3AB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Apples &amp; Pears</w:t>
            </w:r>
          </w:p>
        </w:tc>
        <w:tc>
          <w:tcPr>
            <w:tcW w:w="2377" w:type="pct"/>
            <w:shd w:val="clear" w:color="auto" w:fill="808080" w:themeFill="background1" w:themeFillShade="80"/>
            <w:vAlign w:val="center"/>
          </w:tcPr>
          <w:p w14:paraId="388E6A51" w14:textId="0C4CA1A3" w:rsidR="00B361BF" w:rsidRPr="00263ABE" w:rsidRDefault="00263ABE" w:rsidP="00263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3AB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Notes</w:t>
            </w:r>
          </w:p>
        </w:tc>
      </w:tr>
      <w:tr w:rsidR="00B361BF" w:rsidRPr="00BA679F" w14:paraId="7A9140AA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7DDE721" w14:textId="77777777" w:rsidR="00B361BF" w:rsidRPr="00BA679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26F8B7CE" w14:textId="77777777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chanical damage during harvest/handling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4FD22793" w14:textId="02E2F204" w:rsidR="00B361BF" w:rsidRPr="00BA679F" w:rsidRDefault="006F0B00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+)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3ADAE508" w14:textId="6415C814" w:rsidR="00B361BF" w:rsidRPr="00BA679F" w:rsidRDefault="006F0B00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aring and scarring of fruit base during harvest (apple) or puncturing of skin</w:t>
            </w:r>
            <w:r w:rsidR="000F3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compression or dehydr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pear).</w:t>
            </w:r>
          </w:p>
        </w:tc>
      </w:tr>
      <w:tr w:rsidR="00B361BF" w:rsidRPr="00BA679F" w14:paraId="046CF297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</w:tcPr>
          <w:p w14:paraId="316AB504" w14:textId="77777777" w:rsidR="00B361B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/P</w:t>
            </w:r>
          </w:p>
        </w:tc>
        <w:tc>
          <w:tcPr>
            <w:tcW w:w="1625" w:type="pct"/>
            <w:shd w:val="clear" w:color="auto" w:fill="auto"/>
            <w:noWrap/>
          </w:tcPr>
          <w:p w14:paraId="65AF2CA6" w14:textId="77777777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gradeout after harvest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4AEF5BB3" w14:textId="3DC8BC14" w:rsidR="00B361BF" w:rsidRDefault="006F0B00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  <w:r w:rsidR="002774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591E8F51" w14:textId="18C5BA64" w:rsidR="00B361BF" w:rsidRDefault="003767F2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ost-storage gradeout may see 10% losses based on fruit quality based on variety risk and length of storage. </w:t>
            </w:r>
          </w:p>
        </w:tc>
      </w:tr>
      <w:tr w:rsidR="00B361BF" w:rsidRPr="00BA679F" w14:paraId="18FFE9A9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</w:tcPr>
          <w:p w14:paraId="62A34E5D" w14:textId="77777777" w:rsidR="00B361B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625" w:type="pct"/>
            <w:shd w:val="clear" w:color="auto" w:fill="auto"/>
            <w:noWrap/>
          </w:tcPr>
          <w:p w14:paraId="2E0238E0" w14:textId="77777777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gradeout during harvest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447C048C" w14:textId="6EE6D57D" w:rsidR="00B361BF" w:rsidRDefault="006F0B00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0781C8C5" w14:textId="62DE8348" w:rsidR="00B361BF" w:rsidRDefault="006F0B00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 imposition of quality standards during harvest</w:t>
            </w:r>
            <w:r w:rsidR="003767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giving around 5% (apple) and 10% (pear) loss at harvest. </w:t>
            </w:r>
          </w:p>
        </w:tc>
      </w:tr>
      <w:tr w:rsidR="00B361BF" w:rsidRPr="00BA679F" w14:paraId="329412A1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</w:tcPr>
          <w:p w14:paraId="2CB3C5CC" w14:textId="77777777" w:rsidR="00B361B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P/S/R</w:t>
            </w:r>
          </w:p>
        </w:tc>
        <w:tc>
          <w:tcPr>
            <w:tcW w:w="1625" w:type="pct"/>
            <w:shd w:val="clear" w:color="auto" w:fill="auto"/>
            <w:noWrap/>
          </w:tcPr>
          <w:p w14:paraId="07B7EEF1" w14:textId="77777777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ze/Shape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2BA0885" w14:textId="11AF8BFC" w:rsidR="00B361BF" w:rsidRPr="00BA679F" w:rsidRDefault="003767F2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06136EF3" w14:textId="6A371878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ight specifications for individual fruit size/weight</w:t>
            </w:r>
            <w:r w:rsidR="006F0B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, particularly for vulnerable varieties. </w:t>
            </w:r>
          </w:p>
        </w:tc>
      </w:tr>
      <w:tr w:rsidR="00B361BF" w:rsidRPr="00BA679F" w14:paraId="25D4BAC1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</w:tcPr>
          <w:p w14:paraId="759B86B9" w14:textId="77777777" w:rsidR="00B361B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/S/P/R</w:t>
            </w:r>
          </w:p>
        </w:tc>
        <w:tc>
          <w:tcPr>
            <w:tcW w:w="1625" w:type="pct"/>
            <w:shd w:val="clear" w:color="auto" w:fill="auto"/>
            <w:noWrap/>
          </w:tcPr>
          <w:p w14:paraId="6A8C580C" w14:textId="77777777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ur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735ECCC" w14:textId="1A193C38" w:rsidR="00B361BF" w:rsidRPr="00BA679F" w:rsidRDefault="006F0B00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4B7A1717" w14:textId="03DD1B49" w:rsidR="00B361BF" w:rsidRPr="00BA679F" w:rsidRDefault="006F0B00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igh rejection rates for insufficient colour development, approaching 30% in bad years for vulnerable varieties. </w:t>
            </w:r>
          </w:p>
        </w:tc>
      </w:tr>
      <w:tr w:rsidR="00B361BF" w:rsidRPr="00BA679F" w14:paraId="008F86FC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</w:tcPr>
          <w:p w14:paraId="6D0D3914" w14:textId="77777777" w:rsidR="00B361B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/P</w:t>
            </w:r>
          </w:p>
        </w:tc>
        <w:tc>
          <w:tcPr>
            <w:tcW w:w="1625" w:type="pct"/>
            <w:shd w:val="clear" w:color="auto" w:fill="auto"/>
            <w:noWrap/>
          </w:tcPr>
          <w:p w14:paraId="2F53B299" w14:textId="592ECD71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condition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48963F8" w14:textId="71D8F660" w:rsidR="00B361BF" w:rsidRPr="00BA679F" w:rsidRDefault="006F0B00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58797277" w14:textId="77777777" w:rsidR="00B361B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ejections due to texture/sugar content below minimum thresholds, or poor flavour. </w:t>
            </w:r>
          </w:p>
          <w:p w14:paraId="4CB96CCB" w14:textId="6295CF88" w:rsidR="000F3722" w:rsidRPr="00BA679F" w:rsidRDefault="000F3722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Poor skin condition (russeting). </w:t>
            </w:r>
          </w:p>
        </w:tc>
      </w:tr>
      <w:tr w:rsidR="00B361BF" w:rsidRPr="00BA679F" w14:paraId="75862260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D3A1FDB" w14:textId="77777777" w:rsidR="00B361BF" w:rsidRPr="00BA679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59E4D1C6" w14:textId="77777777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DDD15BA" w14:textId="67469672" w:rsidR="00B361BF" w:rsidRPr="00BA679F" w:rsidRDefault="00C5176F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055DAB6D" w14:textId="4124973A" w:rsidR="00B361BF" w:rsidRPr="00BA679F" w:rsidRDefault="006F0B00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0B0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ectria galligena</w:t>
            </w:r>
            <w:r w:rsidR="00C517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C517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ections can causes losses at harvest through eye rot, whilst rots can develop during prolonged storage</w:t>
            </w:r>
            <w:r w:rsidR="00376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that can approach 6%</w:t>
            </w:r>
            <w:r w:rsidR="00C517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  <w:r w:rsidR="005F6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pple scab (</w:t>
            </w:r>
            <w:r w:rsidR="005F61DF" w:rsidRPr="005F61D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Venturia inaequalis</w:t>
            </w:r>
            <w:r w:rsidR="005F6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) may result in </w:t>
            </w:r>
            <w:r w:rsidR="00F77B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fruit skin lesions. </w:t>
            </w:r>
          </w:p>
        </w:tc>
      </w:tr>
      <w:tr w:rsidR="00B361BF" w:rsidRPr="00BA679F" w14:paraId="337D4BF0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5E1BC67" w14:textId="77777777" w:rsidR="00B361BF" w:rsidRPr="00BA679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30059B41" w14:textId="2A98AB6A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st activity 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5AC173A" w14:textId="011FD44B" w:rsidR="00B361BF" w:rsidRPr="00BA679F" w:rsidRDefault="00C5176F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567722C2" w14:textId="55D333EB" w:rsidR="00B361BF" w:rsidRPr="00BA679F" w:rsidRDefault="00C5176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17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sylla pyricola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517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neydew can lead t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discolouration of pear fruit. </w:t>
            </w:r>
          </w:p>
        </w:tc>
      </w:tr>
      <w:tr w:rsidR="00B361BF" w:rsidRPr="00BA679F" w14:paraId="0DEB58A0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8D6F965" w14:textId="77777777" w:rsidR="00B361BF" w:rsidRPr="00BA679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1A2A9546" w14:textId="77777777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/Climate - Damage (e.g. frost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703B363C" w14:textId="0B79329F" w:rsidR="00B361BF" w:rsidRPr="00BA679F" w:rsidRDefault="006F0B00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6E21489B" w14:textId="59D06401" w:rsidR="00B361BF" w:rsidRPr="00BA679F" w:rsidRDefault="006F0B00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st/hail damage can occur during the early season</w:t>
            </w:r>
            <w:r w:rsidR="000F3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and contribute to russeting. </w:t>
            </w:r>
          </w:p>
        </w:tc>
      </w:tr>
      <w:tr w:rsidR="00B361BF" w:rsidRPr="00BA679F" w14:paraId="10DAF33C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8B39E69" w14:textId="77777777" w:rsidR="00B361BF" w:rsidRPr="00BA679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3DD0E308" w14:textId="77777777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/Climate - Interacting Effects (e.g. Disease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6EBFBE93" w14:textId="334B0AA3" w:rsidR="00B361BF" w:rsidRPr="00BA679F" w:rsidRDefault="000F3722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2073ADB0" w14:textId="12A983F0" w:rsidR="00C5176F" w:rsidRPr="00BA679F" w:rsidRDefault="00C5176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requent wet/dry cycles can increase losses through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ctria</w:t>
            </w:r>
            <w:r w:rsidR="00F77B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="00F77B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hilst hot/wet periods can increase </w:t>
            </w:r>
            <w:r w:rsidR="00F77B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turia</w:t>
            </w:r>
            <w:r w:rsidR="00F77B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amage. </w:t>
            </w:r>
          </w:p>
        </w:tc>
      </w:tr>
      <w:tr w:rsidR="00B361BF" w:rsidRPr="00BA679F" w14:paraId="369263B2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AB20469" w14:textId="77777777" w:rsidR="00B361BF" w:rsidRPr="00BA679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5A601226" w14:textId="77777777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/Climate - Maturation/Developmental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F0AF274" w14:textId="748C415A" w:rsidR="00B361BF" w:rsidRPr="00BA679F" w:rsidRDefault="003767F2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6F1292B0" w14:textId="192C5706" w:rsidR="00B361BF" w:rsidRPr="00BA679F" w:rsidRDefault="003767F2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oor weather can increase postharvest losses through changes in dry matter accumulation. </w:t>
            </w:r>
          </w:p>
        </w:tc>
      </w:tr>
      <w:tr w:rsidR="00B361BF" w:rsidRPr="00BA679F" w14:paraId="7DB3BD2A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90783F3" w14:textId="77777777" w:rsidR="00B361BF" w:rsidRPr="00BA679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1625" w:type="pct"/>
            <w:shd w:val="clear" w:color="auto" w:fill="auto"/>
            <w:noWrap/>
          </w:tcPr>
          <w:p w14:paraId="205DC46A" w14:textId="1CB15547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ological Storage Loss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2D0E188A" w14:textId="021222BB" w:rsidR="00B361BF" w:rsidRPr="00BA679F" w:rsidRDefault="000F3722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280C5F60" w14:textId="040EFD9B" w:rsidR="00B361BF" w:rsidRPr="00BA679F" w:rsidRDefault="00F4636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xtural changes during storage are key contributors to storage FLW. </w:t>
            </w:r>
            <w:r w:rsidR="000F3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tercore (apple core becomes vitrified during storage), textural loss, declines in dry matter. </w:t>
            </w:r>
            <w:r w:rsidR="00C517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timised storage typically prevents off-flavours from fermentation, although internal browning can occur in susceptible varieties. </w:t>
            </w:r>
          </w:p>
        </w:tc>
      </w:tr>
      <w:tr w:rsidR="00B361BF" w:rsidRPr="00BA679F" w14:paraId="52F12984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85B9312" w14:textId="77777777" w:rsidR="00B361BF" w:rsidRPr="00BA679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P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4C25F148" w14:textId="480C754A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ur availabil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efficacy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B2A2CBF" w14:textId="59AE9AAE" w:rsidR="00B361BF" w:rsidRPr="00BA679F" w:rsidRDefault="00B361BF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38669865" w14:textId="0C4AEBA4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sufficient labour access will reduce harvest number, delay harvesting beyond peak maturity or increase walkby loss risk.  </w:t>
            </w:r>
          </w:p>
        </w:tc>
      </w:tr>
      <w:tr w:rsidR="00B361BF" w:rsidRPr="00BA679F" w14:paraId="1A4424FB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</w:tcPr>
          <w:p w14:paraId="08D28A18" w14:textId="77777777" w:rsidR="00B361BF" w:rsidRPr="00BA679F" w:rsidRDefault="00B361B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5" w:type="pct"/>
            <w:shd w:val="clear" w:color="auto" w:fill="auto"/>
            <w:noWrap/>
          </w:tcPr>
          <w:p w14:paraId="100865BB" w14:textId="77777777" w:rsidR="00B361BF" w:rsidRPr="00BA679F" w:rsidRDefault="00B361B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y/demand mismatch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98CB8D0" w14:textId="5E3B302B" w:rsidR="00B361BF" w:rsidRPr="00BA679F" w:rsidRDefault="000F3722" w:rsidP="00B3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5A05596A" w14:textId="799C0AB2" w:rsidR="00B361BF" w:rsidRPr="00BA679F" w:rsidRDefault="000F3722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alternative markets increases FLW risk, especially w</w:t>
            </w:r>
            <w:r w:rsidR="000E6A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re large quantities of stored fruit are at risk of becoming unmarketable. </w:t>
            </w:r>
          </w:p>
        </w:tc>
      </w:tr>
      <w:tr w:rsidR="0057214D" w:rsidRPr="00BA679F" w14:paraId="10604381" w14:textId="77777777" w:rsidTr="00B86558">
        <w:trPr>
          <w:trHeight w:val="285"/>
        </w:trPr>
        <w:tc>
          <w:tcPr>
            <w:tcW w:w="494" w:type="pct"/>
            <w:shd w:val="clear" w:color="auto" w:fill="auto"/>
            <w:noWrap/>
            <w:vAlign w:val="center"/>
          </w:tcPr>
          <w:p w14:paraId="595146E0" w14:textId="77777777" w:rsidR="0057214D" w:rsidRPr="00BA679F" w:rsidRDefault="0057214D" w:rsidP="0057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5" w:type="pct"/>
            <w:shd w:val="clear" w:color="auto" w:fill="auto"/>
            <w:noWrap/>
          </w:tcPr>
          <w:p w14:paraId="1E18D9E4" w14:textId="61903CCF" w:rsidR="0057214D" w:rsidRPr="00BA679F" w:rsidRDefault="0057214D" w:rsidP="0057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ety Choice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A6BC37D" w14:textId="7065C42B" w:rsidR="0057214D" w:rsidRDefault="0057214D" w:rsidP="0057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377" w:type="pct"/>
            <w:shd w:val="clear" w:color="auto" w:fill="auto"/>
            <w:vAlign w:val="bottom"/>
          </w:tcPr>
          <w:p w14:paraId="53376D13" w14:textId="67C2E8FC" w:rsidR="0057214D" w:rsidRDefault="0057214D" w:rsidP="0057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ome varieties can be difficult to grow to customer specifications, increasing FLW risk e.g. due to insufficient colour development.  </w:t>
            </w:r>
          </w:p>
        </w:tc>
      </w:tr>
    </w:tbl>
    <w:p w14:paraId="6EBFC17E" w14:textId="77777777" w:rsidR="00BA679F" w:rsidRDefault="00BA679F"/>
    <w:p w14:paraId="474B2334" w14:textId="28926E17" w:rsidR="00724D2F" w:rsidRDefault="00724D2F">
      <w:r>
        <w:br w:type="page"/>
      </w:r>
    </w:p>
    <w:p w14:paraId="5F5FF8E9" w14:textId="6217D09F" w:rsidR="00724D2F" w:rsidRDefault="00724D2F" w:rsidP="00724D2F">
      <w:r>
        <w:lastRenderedPageBreak/>
        <w:t>Protected Soft Frui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3"/>
        <w:gridCol w:w="5044"/>
        <w:gridCol w:w="1422"/>
        <w:gridCol w:w="7359"/>
      </w:tblGrid>
      <w:tr w:rsidR="00724D2F" w:rsidRPr="00BA679F" w14:paraId="7EC0E6E7" w14:textId="77777777" w:rsidTr="00B86558">
        <w:trPr>
          <w:trHeight w:val="285"/>
        </w:trPr>
        <w:tc>
          <w:tcPr>
            <w:tcW w:w="539" w:type="pct"/>
            <w:shd w:val="clear" w:color="auto" w:fill="808080" w:themeFill="background1" w:themeFillShade="80"/>
            <w:noWrap/>
            <w:vAlign w:val="center"/>
            <w:hideMark/>
          </w:tcPr>
          <w:p w14:paraId="7FDCDFED" w14:textId="77777777" w:rsidR="00724D2F" w:rsidRPr="00B86558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655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Stage</w:t>
            </w:r>
          </w:p>
        </w:tc>
        <w:tc>
          <w:tcPr>
            <w:tcW w:w="1670" w:type="pct"/>
            <w:shd w:val="clear" w:color="auto" w:fill="808080" w:themeFill="background1" w:themeFillShade="80"/>
            <w:noWrap/>
            <w:vAlign w:val="center"/>
            <w:hideMark/>
          </w:tcPr>
          <w:p w14:paraId="57878CC5" w14:textId="58A5D7C3" w:rsidR="00724D2F" w:rsidRPr="00B86558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655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Loss</w:t>
            </w:r>
            <w:r w:rsidR="00B86558" w:rsidRPr="00B8655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368" w:type="pct"/>
            <w:shd w:val="clear" w:color="auto" w:fill="808080" w:themeFill="background1" w:themeFillShade="80"/>
            <w:noWrap/>
            <w:vAlign w:val="center"/>
            <w:hideMark/>
          </w:tcPr>
          <w:p w14:paraId="568BC968" w14:textId="77777777" w:rsidR="00B86558" w:rsidRPr="00B86558" w:rsidRDefault="00B86558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655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 xml:space="preserve">Strawberry &amp; </w:t>
            </w:r>
          </w:p>
          <w:p w14:paraId="06303D35" w14:textId="69A0BD51" w:rsidR="00724D2F" w:rsidRPr="00B86558" w:rsidRDefault="00B86558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655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Raspberry</w:t>
            </w:r>
          </w:p>
        </w:tc>
        <w:tc>
          <w:tcPr>
            <w:tcW w:w="2422" w:type="pct"/>
            <w:shd w:val="clear" w:color="auto" w:fill="808080" w:themeFill="background1" w:themeFillShade="80"/>
            <w:vAlign w:val="center"/>
          </w:tcPr>
          <w:p w14:paraId="03A8D35A" w14:textId="744F6513" w:rsidR="00724D2F" w:rsidRPr="00B86558" w:rsidRDefault="00B86558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655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Notes</w:t>
            </w:r>
          </w:p>
        </w:tc>
      </w:tr>
      <w:tr w:rsidR="00724D2F" w:rsidRPr="00BA679F" w14:paraId="23B25B18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967297F" w14:textId="77777777" w:rsidR="00724D2F" w:rsidRPr="00BA679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15AFD776" w14:textId="0B98E481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chanical damage during harvest/handling</w:t>
            </w:r>
            <w:r w:rsidR="000674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walkby losses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5E99A0B" w14:textId="5F409A2E" w:rsidR="00724D2F" w:rsidRPr="00BA679F" w:rsidRDefault="00097DBD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  <w:r w:rsidR="000355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3DC7591C" w14:textId="23E0C619" w:rsidR="00724D2F" w:rsidRPr="00BA679F" w:rsidRDefault="00097DBD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. 10% of marketable fruit can be left in walkby losses</w:t>
            </w:r>
            <w:r w:rsidR="000355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whilst improper handling can result in fruit bruising. </w:t>
            </w:r>
            <w:r w:rsidR="007D249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p to </w:t>
            </w:r>
            <w:r w:rsidR="00412A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0% of fruit can be lost due to handling/mechanical damage. </w:t>
            </w:r>
          </w:p>
        </w:tc>
      </w:tr>
      <w:tr w:rsidR="00724D2F" w:rsidRPr="00BA679F" w14:paraId="443C331E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</w:tcPr>
          <w:p w14:paraId="0C5D6BFB" w14:textId="77777777" w:rsidR="00724D2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/P</w:t>
            </w:r>
          </w:p>
        </w:tc>
        <w:tc>
          <w:tcPr>
            <w:tcW w:w="1670" w:type="pct"/>
            <w:shd w:val="clear" w:color="auto" w:fill="auto"/>
            <w:noWrap/>
          </w:tcPr>
          <w:p w14:paraId="770441DD" w14:textId="77777777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gradeout after harvest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95FB8A3" w14:textId="7EE967EE" w:rsidR="00724D2F" w:rsidRDefault="0001198F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+)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683B4112" w14:textId="033502AA" w:rsidR="00724D2F" w:rsidRDefault="0001198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ly limited postharvest losses due to </w:t>
            </w:r>
            <w:r w:rsidR="00E106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rt residency times</w:t>
            </w:r>
            <w:r w:rsidR="00A870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around 2-3%</w:t>
            </w:r>
            <w:r w:rsidR="00E106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</w:p>
        </w:tc>
      </w:tr>
      <w:tr w:rsidR="00724D2F" w:rsidRPr="00BA679F" w14:paraId="3C4D79B8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</w:tcPr>
          <w:p w14:paraId="5481EF19" w14:textId="77777777" w:rsidR="00724D2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670" w:type="pct"/>
            <w:shd w:val="clear" w:color="auto" w:fill="auto"/>
            <w:noWrap/>
          </w:tcPr>
          <w:p w14:paraId="17BE6CD3" w14:textId="77777777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gradeout during harvest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F618CDA" w14:textId="5D847BA5" w:rsidR="00724D2F" w:rsidRDefault="00A8700D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5C657BDB" w14:textId="38C421F4" w:rsidR="00724D2F" w:rsidRDefault="00A8700D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gnificant </w:t>
            </w:r>
            <w:r w:rsidR="00F41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W during harvest due to imposition of tight quality specifications (20 – 30%</w:t>
            </w:r>
            <w:r w:rsidR="00FA46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="00F41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</w:p>
        </w:tc>
      </w:tr>
      <w:tr w:rsidR="00724D2F" w:rsidRPr="00BA679F" w14:paraId="111B44A0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</w:tcPr>
          <w:p w14:paraId="034356AC" w14:textId="77777777" w:rsidR="00724D2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P/S/R</w:t>
            </w:r>
          </w:p>
        </w:tc>
        <w:tc>
          <w:tcPr>
            <w:tcW w:w="1670" w:type="pct"/>
            <w:shd w:val="clear" w:color="auto" w:fill="auto"/>
            <w:noWrap/>
          </w:tcPr>
          <w:p w14:paraId="4960BB42" w14:textId="77777777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ze/Shape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EFCA45A" w14:textId="28AE62A0" w:rsidR="00724D2F" w:rsidRPr="00BA679F" w:rsidRDefault="002C16C7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5D39E537" w14:textId="0B3399EF" w:rsidR="00724D2F" w:rsidRPr="00BA679F" w:rsidRDefault="00035524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rict size and shape specifications can result in losses of up to 20% at harvest</w:t>
            </w:r>
            <w:r w:rsidR="00851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 Fruit size can be impacted by climate, plant age and point in the season.</w:t>
            </w:r>
            <w:r w:rsidR="00F861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Fruit </w:t>
            </w:r>
            <w:r w:rsidR="00AB50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ze/</w:t>
            </w:r>
            <w:r w:rsidR="00F861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hape can be disrupted by pollinator activity and plant nutritional status. </w:t>
            </w:r>
          </w:p>
        </w:tc>
      </w:tr>
      <w:tr w:rsidR="00724D2F" w:rsidRPr="00BA679F" w14:paraId="3775F4A9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</w:tcPr>
          <w:p w14:paraId="5E247934" w14:textId="77777777" w:rsidR="00724D2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/S/P/R</w:t>
            </w:r>
          </w:p>
        </w:tc>
        <w:tc>
          <w:tcPr>
            <w:tcW w:w="1670" w:type="pct"/>
            <w:shd w:val="clear" w:color="auto" w:fill="auto"/>
            <w:noWrap/>
          </w:tcPr>
          <w:p w14:paraId="384A99E1" w14:textId="77777777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ur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20FE2C59" w14:textId="5FD50DCE" w:rsidR="00724D2F" w:rsidRPr="00BA679F" w:rsidRDefault="002C16C7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+)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51F8237B" w14:textId="22DFF00C" w:rsidR="00724D2F" w:rsidRPr="00BA679F" w:rsidRDefault="002C16C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Only minor losses due to white shoulder (strawberry) or excessive depth of colour. </w:t>
            </w:r>
          </w:p>
        </w:tc>
      </w:tr>
      <w:tr w:rsidR="00724D2F" w:rsidRPr="00BA679F" w14:paraId="47D305EF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</w:tcPr>
          <w:p w14:paraId="4337BC1B" w14:textId="77777777" w:rsidR="00724D2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/P</w:t>
            </w:r>
          </w:p>
        </w:tc>
        <w:tc>
          <w:tcPr>
            <w:tcW w:w="1670" w:type="pct"/>
            <w:shd w:val="clear" w:color="auto" w:fill="auto"/>
            <w:noWrap/>
          </w:tcPr>
          <w:p w14:paraId="4C3820F0" w14:textId="77777777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condition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20547BD2" w14:textId="34B43A73" w:rsidR="00724D2F" w:rsidRPr="00BA679F" w:rsidRDefault="002C16C7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2169F6BF" w14:textId="77777777" w:rsidR="00724D2F" w:rsidRDefault="00B901CD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Fruit texture will reduce later in the season, increasing bruising risk. </w:t>
            </w:r>
          </w:p>
          <w:p w14:paraId="1F42B878" w14:textId="77777777" w:rsidR="002C16C7" w:rsidRDefault="002C16C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cessive storage will increase softening</w:t>
            </w:r>
            <w:r w:rsidR="00AC030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and may result in juice leakage. </w:t>
            </w:r>
          </w:p>
          <w:p w14:paraId="0E6806A1" w14:textId="1243F910" w:rsidR="00AC0306" w:rsidRPr="00BA679F" w:rsidRDefault="00AC0306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rupelet adhesion (raspberry) and physical damage may result in rejections. </w:t>
            </w:r>
          </w:p>
        </w:tc>
      </w:tr>
      <w:tr w:rsidR="00724D2F" w:rsidRPr="00BA679F" w14:paraId="5B3404B6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5978B8D" w14:textId="77777777" w:rsidR="00724D2F" w:rsidRPr="00BA679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21D15F04" w14:textId="77777777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836D82B" w14:textId="0C5BF5A2" w:rsidR="00724D2F" w:rsidRPr="00BA679F" w:rsidRDefault="00593F2C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6B0FE0E8" w14:textId="6BD33134" w:rsidR="00724D2F" w:rsidRPr="00BA679F" w:rsidRDefault="00E53101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ots (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Botryti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="00035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can result in up to 20% loss at harvest, with further losses during storage. P</w:t>
            </w:r>
            <w:r w:rsidR="0082682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wdery mildew</w:t>
            </w:r>
            <w:r w:rsidR="00EC4C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EC4C65" w:rsidRPr="00EC4C6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odosphaera aphanis</w:t>
            </w:r>
            <w:r w:rsidR="00EC4C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) may also </w:t>
            </w:r>
            <w:r w:rsidR="009036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educe strawberry quality. </w:t>
            </w:r>
          </w:p>
        </w:tc>
      </w:tr>
      <w:tr w:rsidR="00724D2F" w:rsidRPr="00BA679F" w14:paraId="5986867E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5A5B1A0" w14:textId="77777777" w:rsidR="00724D2F" w:rsidRPr="00BA679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709C3C76" w14:textId="77777777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st activity 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34C86617" w14:textId="51368F7D" w:rsidR="00724D2F" w:rsidRPr="00BA679F" w:rsidRDefault="00593F2C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07015780" w14:textId="4AE8AD1E" w:rsidR="00826AB6" w:rsidRPr="00BA679F" w:rsidRDefault="003C24EF" w:rsidP="001316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Fruit damage from </w:t>
            </w:r>
            <w:r w:rsidRPr="003C24E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Drosophila suzukii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nd </w:t>
            </w:r>
            <w:r w:rsidRPr="003C24E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Tetranychus urticae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may render fruit unmarketable. </w:t>
            </w:r>
            <w:r w:rsidR="00826AB6" w:rsidRPr="0038348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rankliniella occidentalis</w:t>
            </w:r>
            <w:r w:rsidR="00826AB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826A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an result in </w:t>
            </w:r>
            <w:r w:rsidR="007C64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amage to fruit surfaces (bronzing). </w:t>
            </w:r>
          </w:p>
        </w:tc>
      </w:tr>
      <w:tr w:rsidR="00724D2F" w:rsidRPr="00BA679F" w14:paraId="594C7191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8E26412" w14:textId="77777777" w:rsidR="00724D2F" w:rsidRPr="00BA679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4025C747" w14:textId="77777777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/Climate - Damage (e.g. frost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045AC63D" w14:textId="0D8CB8FA" w:rsidR="00724D2F" w:rsidRPr="00BA679F" w:rsidRDefault="00724D2F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22" w:type="pct"/>
            <w:shd w:val="clear" w:color="auto" w:fill="auto"/>
            <w:vAlign w:val="bottom"/>
          </w:tcPr>
          <w:p w14:paraId="2973C4AA" w14:textId="6E6A2861" w:rsidR="00724D2F" w:rsidRPr="00BA679F" w:rsidRDefault="00131310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rgely </w:t>
            </w:r>
            <w:r w:rsidR="000E6A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voided through use of protected cultivation. </w:t>
            </w:r>
          </w:p>
        </w:tc>
      </w:tr>
      <w:tr w:rsidR="00724D2F" w:rsidRPr="00BA679F" w14:paraId="1A5CC2E6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4ADB046" w14:textId="77777777" w:rsidR="00724D2F" w:rsidRPr="00BA679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76505D25" w14:textId="77777777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/Climate - Interacting Effects (e.g. Disease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04124DFB" w14:textId="5DCE330B" w:rsidR="00724D2F" w:rsidRPr="00BA679F" w:rsidRDefault="0013161D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4B972965" w14:textId="77777777" w:rsidR="0013161D" w:rsidRDefault="0001198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 effects on supply/demand curves are difficult to predict</w:t>
            </w:r>
            <w:r w:rsidR="001316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ue to large changes in consumer demand and yields.</w:t>
            </w:r>
          </w:p>
          <w:p w14:paraId="4D463B46" w14:textId="28375298" w:rsidR="00724D2F" w:rsidRPr="00BA679F" w:rsidRDefault="00FE6F59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t/wet weather will increase rot risk</w:t>
            </w:r>
            <w:r w:rsidR="00D843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reduce fruit texture.</w:t>
            </w:r>
          </w:p>
        </w:tc>
      </w:tr>
      <w:tr w:rsidR="00724D2F" w:rsidRPr="00BA679F" w14:paraId="74C94BF6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3ADBC8E" w14:textId="77777777" w:rsidR="00724D2F" w:rsidRPr="00BA679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6B278CF8" w14:textId="77777777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/Climate - Maturation/Developmental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6757E9D2" w14:textId="6256178E" w:rsidR="00724D2F" w:rsidRPr="00BA679F" w:rsidRDefault="00C608D7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32B21480" w14:textId="5DC421B7" w:rsidR="00724D2F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ffect of weather on harvest volume impacts </w:t>
            </w:r>
            <w:r w:rsidR="008D06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pply/demand mismatch risk. </w:t>
            </w:r>
          </w:p>
        </w:tc>
      </w:tr>
      <w:tr w:rsidR="00724D2F" w:rsidRPr="00BA679F" w14:paraId="63368737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97417EC" w14:textId="77777777" w:rsidR="00724D2F" w:rsidRPr="00BA679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1670" w:type="pct"/>
            <w:shd w:val="clear" w:color="auto" w:fill="auto"/>
            <w:noWrap/>
          </w:tcPr>
          <w:p w14:paraId="25C6A6CE" w14:textId="4E00EB47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orage Loss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50FA0028" w14:textId="645B6D01" w:rsidR="00724D2F" w:rsidRPr="00BA679F" w:rsidRDefault="00844662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+)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21E4D7C6" w14:textId="3A4818B7" w:rsidR="00724D2F" w:rsidRPr="00BA679F" w:rsidRDefault="00844662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orage losses typically only occur as a result of supply/demand mismatch. </w:t>
            </w:r>
            <w:r w:rsidR="00E531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724D2F" w:rsidRPr="00BA679F" w14:paraId="2FB13829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DEE4357" w14:textId="77777777" w:rsidR="00724D2F" w:rsidRPr="00BA679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P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789A2BD5" w14:textId="77777777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ur availabil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efficacy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4D90724E" w14:textId="54130842" w:rsidR="00724D2F" w:rsidRPr="00BA679F" w:rsidRDefault="00844662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397DF1C7" w14:textId="4820BED1" w:rsidR="00724D2F" w:rsidRPr="00BA679F" w:rsidRDefault="00E106D3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sufficient labour access will reduce crop management abilities, delay harvesting beyond peak maturity or increase walkby loss risk.  </w:t>
            </w:r>
          </w:p>
        </w:tc>
      </w:tr>
      <w:tr w:rsidR="00724D2F" w:rsidRPr="00BA679F" w14:paraId="744D6BB2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</w:tcPr>
          <w:p w14:paraId="3CC440B5" w14:textId="77777777" w:rsidR="00724D2F" w:rsidRPr="00BA679F" w:rsidRDefault="00724D2F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0" w:type="pct"/>
            <w:shd w:val="clear" w:color="auto" w:fill="auto"/>
            <w:noWrap/>
          </w:tcPr>
          <w:p w14:paraId="4FF321FD" w14:textId="77777777" w:rsidR="00724D2F" w:rsidRPr="00BA679F" w:rsidRDefault="00724D2F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y/demand mismatch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3D6BD6A1" w14:textId="1F527DF0" w:rsidR="00724D2F" w:rsidRPr="00BA679F" w:rsidRDefault="00344304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6D15B1A8" w14:textId="74792D7A" w:rsidR="00724D2F" w:rsidRPr="00BA679F" w:rsidRDefault="00344304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or ability to match supply/demand and lack of alternative markets generates significant FLW risk during overproduction periods</w:t>
            </w:r>
            <w:r w:rsidR="00412A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up to 25</w:t>
            </w:r>
            <w:r w:rsidR="00C37B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412A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  <w:r w:rsidR="00652F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longed storage will also increase FLW risk through softening and rots in store. </w:t>
            </w:r>
          </w:p>
        </w:tc>
      </w:tr>
      <w:tr w:rsidR="00826822" w:rsidRPr="00BA679F" w14:paraId="17B6A427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</w:tcPr>
          <w:p w14:paraId="6FA662FC" w14:textId="77777777" w:rsidR="00826822" w:rsidRPr="00BA679F" w:rsidRDefault="00826822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0" w:type="pct"/>
            <w:shd w:val="clear" w:color="auto" w:fill="auto"/>
            <w:noWrap/>
          </w:tcPr>
          <w:p w14:paraId="5D3063AB" w14:textId="1A7E943F" w:rsidR="00826822" w:rsidRPr="00BA679F" w:rsidRDefault="00826822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portation losses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246C765B" w14:textId="3017636C" w:rsidR="00826822" w:rsidRDefault="00826822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+)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700555BA" w14:textId="6E06A2C1" w:rsidR="00826822" w:rsidRDefault="00826822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or losses due to logistical disruption/improper temperature management</w:t>
            </w:r>
            <w:r w:rsidR="006E72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1 – 2%. </w:t>
            </w:r>
          </w:p>
        </w:tc>
      </w:tr>
      <w:tr w:rsidR="00F8616A" w:rsidRPr="00BA679F" w14:paraId="4AA70BB8" w14:textId="77777777" w:rsidTr="00B86558">
        <w:trPr>
          <w:trHeight w:val="285"/>
        </w:trPr>
        <w:tc>
          <w:tcPr>
            <w:tcW w:w="539" w:type="pct"/>
            <w:shd w:val="clear" w:color="auto" w:fill="auto"/>
            <w:noWrap/>
            <w:vAlign w:val="center"/>
          </w:tcPr>
          <w:p w14:paraId="4647A743" w14:textId="77777777" w:rsidR="00F8616A" w:rsidRPr="00BA679F" w:rsidRDefault="00F8616A" w:rsidP="00B86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0" w:type="pct"/>
            <w:shd w:val="clear" w:color="auto" w:fill="auto"/>
            <w:noWrap/>
          </w:tcPr>
          <w:p w14:paraId="45E884EA" w14:textId="6F9C1C89" w:rsidR="00F8616A" w:rsidRDefault="00F8616A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ety Choice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043FDB1B" w14:textId="1DDA1429" w:rsidR="00F8616A" w:rsidRDefault="0057214D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422" w:type="pct"/>
            <w:shd w:val="clear" w:color="auto" w:fill="auto"/>
            <w:vAlign w:val="bottom"/>
          </w:tcPr>
          <w:p w14:paraId="20C542F9" w14:textId="00420BAE" w:rsidR="00F8616A" w:rsidRDefault="00F8616A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ustomer specifications are for varieties with higher sugar content and softer texture, increasing </w:t>
            </w:r>
            <w:r w:rsidR="008D06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uis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/rot risk. </w:t>
            </w:r>
          </w:p>
        </w:tc>
      </w:tr>
    </w:tbl>
    <w:p w14:paraId="149626EC" w14:textId="1D4EFE16" w:rsidR="00F41B46" w:rsidRDefault="00F41B46"/>
    <w:p w14:paraId="7A764ADC" w14:textId="77777777" w:rsidR="00F41B46" w:rsidRDefault="00F41B46">
      <w:r>
        <w:br w:type="page"/>
      </w:r>
    </w:p>
    <w:p w14:paraId="2722D4F5" w14:textId="371E4F1C" w:rsidR="00F41B46" w:rsidRPr="000B34CC" w:rsidRDefault="00F41B46" w:rsidP="00F41B46">
      <w:pPr>
        <w:rPr>
          <w:rFonts w:ascii="Times New Roman" w:hAnsi="Times New Roman" w:cs="Times New Roman"/>
          <w:b/>
          <w:bCs/>
        </w:rPr>
      </w:pPr>
      <w:r w:rsidRPr="000B34CC">
        <w:rPr>
          <w:rFonts w:ascii="Times New Roman" w:hAnsi="Times New Roman" w:cs="Times New Roman"/>
          <w:b/>
          <w:bCs/>
        </w:rPr>
        <w:lastRenderedPageBreak/>
        <w:t xml:space="preserve">Protected </w:t>
      </w:r>
      <w:r w:rsidR="000B34CC" w:rsidRPr="000B34CC">
        <w:rPr>
          <w:rFonts w:ascii="Times New Roman" w:hAnsi="Times New Roman" w:cs="Times New Roman"/>
          <w:b/>
          <w:bCs/>
        </w:rPr>
        <w:t>Salad Veget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4992"/>
        <w:gridCol w:w="1206"/>
        <w:gridCol w:w="8306"/>
      </w:tblGrid>
      <w:tr w:rsidR="00C608D7" w:rsidRPr="00BA679F" w14:paraId="78D0BE79" w14:textId="77777777" w:rsidTr="000B34CC">
        <w:trPr>
          <w:trHeight w:val="285"/>
        </w:trPr>
        <w:tc>
          <w:tcPr>
            <w:tcW w:w="287" w:type="pct"/>
            <w:shd w:val="clear" w:color="auto" w:fill="808080" w:themeFill="background1" w:themeFillShade="80"/>
            <w:noWrap/>
            <w:vAlign w:val="center"/>
            <w:hideMark/>
          </w:tcPr>
          <w:p w14:paraId="7E50785E" w14:textId="77777777" w:rsidR="00C608D7" w:rsidRPr="000B34CC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34C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Stage</w:t>
            </w:r>
          </w:p>
        </w:tc>
        <w:tc>
          <w:tcPr>
            <w:tcW w:w="1622" w:type="pct"/>
            <w:shd w:val="clear" w:color="auto" w:fill="808080" w:themeFill="background1" w:themeFillShade="80"/>
            <w:noWrap/>
            <w:vAlign w:val="center"/>
            <w:hideMark/>
          </w:tcPr>
          <w:p w14:paraId="7026A548" w14:textId="77777777" w:rsidR="00C608D7" w:rsidRPr="000B34CC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34C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Loss</w:t>
            </w:r>
          </w:p>
        </w:tc>
        <w:tc>
          <w:tcPr>
            <w:tcW w:w="392" w:type="pct"/>
            <w:shd w:val="clear" w:color="auto" w:fill="808080" w:themeFill="background1" w:themeFillShade="80"/>
            <w:noWrap/>
            <w:vAlign w:val="center"/>
          </w:tcPr>
          <w:p w14:paraId="159FB42B" w14:textId="57DAB45C" w:rsidR="00C608D7" w:rsidRPr="000B34CC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99" w:type="pct"/>
            <w:shd w:val="clear" w:color="auto" w:fill="808080" w:themeFill="background1" w:themeFillShade="80"/>
            <w:vAlign w:val="center"/>
          </w:tcPr>
          <w:p w14:paraId="2ACF9696" w14:textId="242BD47D" w:rsidR="00C608D7" w:rsidRPr="000B34CC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608D7" w:rsidRPr="00BA679F" w14:paraId="1BA29196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B281AD2" w14:textId="77777777" w:rsidR="00C608D7" w:rsidRPr="00BA679F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14:paraId="4C99D5A9" w14:textId="4638DEB7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chanical damage during harvest/handling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4A69979" w14:textId="3CA9E82C" w:rsidR="00C608D7" w:rsidRPr="00BA679F" w:rsidRDefault="002E3FC8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+)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465A9212" w14:textId="3C18BDE2" w:rsidR="00C608D7" w:rsidRPr="00BA679F" w:rsidRDefault="003D294D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29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ma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2E5E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 drop during handling</w:t>
            </w:r>
            <w:r w:rsidR="000B34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particularly for baby plum varieti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C608D7" w:rsidRPr="00BA679F" w14:paraId="16ADAECC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</w:tcPr>
          <w:p w14:paraId="46B7E130" w14:textId="77777777" w:rsidR="00C608D7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/P</w:t>
            </w:r>
          </w:p>
        </w:tc>
        <w:tc>
          <w:tcPr>
            <w:tcW w:w="1622" w:type="pct"/>
            <w:shd w:val="clear" w:color="auto" w:fill="auto"/>
            <w:noWrap/>
          </w:tcPr>
          <w:p w14:paraId="1746C309" w14:textId="77777777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gradeout after harvest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0B4E685" w14:textId="097E0CA1" w:rsidR="00C608D7" w:rsidRDefault="002E3FC8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+)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06FC4347" w14:textId="6E039549" w:rsidR="00C608D7" w:rsidRDefault="00851AC4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ly minor packhouse loss due to limited storage periods of around 1-2%, although this increases to 20% for longer storage periods. </w:t>
            </w:r>
            <w:r w:rsidR="003D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inor FLW from missed imperfections during harvest. </w:t>
            </w:r>
          </w:p>
        </w:tc>
      </w:tr>
      <w:tr w:rsidR="00C608D7" w:rsidRPr="00BA679F" w14:paraId="5AD2CB61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</w:tcPr>
          <w:p w14:paraId="20177DD6" w14:textId="77777777" w:rsidR="00C608D7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622" w:type="pct"/>
            <w:shd w:val="clear" w:color="auto" w:fill="auto"/>
            <w:noWrap/>
          </w:tcPr>
          <w:p w14:paraId="40433749" w14:textId="77777777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gradeout during harvest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DACBC5D" w14:textId="592BD7BA" w:rsidR="00C608D7" w:rsidRDefault="002E3FC8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16C33B9E" w14:textId="671CA24B" w:rsidR="00C608D7" w:rsidRDefault="004E7A5E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E7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ma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9D47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or losses during harvest, with &lt;5% loss at harvest considered optimu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but will be greater for large vine varieties</w:t>
            </w:r>
            <w:r w:rsidR="005D1A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can be c. 15% on average</w:t>
            </w:r>
            <w:r w:rsidR="00E268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lthough some fruit will be harvested green that are unlikely to mature. </w:t>
            </w:r>
          </w:p>
        </w:tc>
      </w:tr>
      <w:tr w:rsidR="00C608D7" w:rsidRPr="00BA679F" w14:paraId="757738FE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</w:tcPr>
          <w:p w14:paraId="63D11DCE" w14:textId="77777777" w:rsidR="00C608D7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P/S/R</w:t>
            </w:r>
          </w:p>
        </w:tc>
        <w:tc>
          <w:tcPr>
            <w:tcW w:w="1622" w:type="pct"/>
            <w:shd w:val="clear" w:color="auto" w:fill="auto"/>
            <w:noWrap/>
          </w:tcPr>
          <w:p w14:paraId="6871524F" w14:textId="77777777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ze/Shape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E6F7ECF" w14:textId="53DF1DA8" w:rsidR="00C608D7" w:rsidRPr="00BA679F" w:rsidRDefault="002E3FC8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524554DF" w14:textId="686F32FD" w:rsidR="00DD0684" w:rsidRPr="00DD0684" w:rsidRDefault="00DD0684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06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eppe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: Misshapen fruit rejected at harvest</w:t>
            </w:r>
            <w:r w:rsidR="008224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</w:p>
          <w:p w14:paraId="7660AA6E" w14:textId="1874C20E" w:rsidR="00C608D7" w:rsidRPr="00415490" w:rsidRDefault="003E62B5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ucumbe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: Significant rejections from curved fruit</w:t>
            </w:r>
            <w:r w:rsidR="00F828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C608D7" w:rsidRPr="00BA679F" w14:paraId="1437BA54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</w:tcPr>
          <w:p w14:paraId="79D24C00" w14:textId="77777777" w:rsidR="00C608D7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/S/P/R</w:t>
            </w:r>
          </w:p>
        </w:tc>
        <w:tc>
          <w:tcPr>
            <w:tcW w:w="1622" w:type="pct"/>
            <w:shd w:val="clear" w:color="auto" w:fill="auto"/>
            <w:noWrap/>
          </w:tcPr>
          <w:p w14:paraId="13BA9337" w14:textId="77777777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ur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7AE5827" w14:textId="447678EC" w:rsidR="00C608D7" w:rsidRPr="00BA679F" w:rsidRDefault="00103277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7988A2DE" w14:textId="69D95104" w:rsidR="00C67D12" w:rsidRPr="00C67D12" w:rsidRDefault="00C67D12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omat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: Overly red tomatoes can be rejected due to overmaturity. Golden Speckle can result from excessive calcium </w:t>
            </w:r>
            <w:r w:rsidR="00FA3B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upply. </w:t>
            </w:r>
          </w:p>
          <w:p w14:paraId="3930A576" w14:textId="77777777" w:rsidR="00C608D7" w:rsidRDefault="003E62B5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ucumbe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: Rejections from </w:t>
            </w:r>
            <w:r w:rsidR="00513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verdeveloped dark-green fruit</w:t>
            </w:r>
            <w:r w:rsidR="00F828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grown under high fruit load. </w:t>
            </w:r>
          </w:p>
          <w:p w14:paraId="7678D2B1" w14:textId="4ADCD07C" w:rsidR="00FC57A6" w:rsidRPr="00FC57A6" w:rsidRDefault="00FC57A6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eppe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: Uneven colour development </w:t>
            </w:r>
            <w:r w:rsidR="001015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an result in rejections, particularly for yellow-orange-red transitions. </w:t>
            </w:r>
          </w:p>
        </w:tc>
      </w:tr>
      <w:tr w:rsidR="00C608D7" w:rsidRPr="00BA679F" w14:paraId="5B3B135D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</w:tcPr>
          <w:p w14:paraId="38F3DCE4" w14:textId="77777777" w:rsidR="00C608D7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/P</w:t>
            </w:r>
          </w:p>
        </w:tc>
        <w:tc>
          <w:tcPr>
            <w:tcW w:w="1622" w:type="pct"/>
            <w:shd w:val="clear" w:color="auto" w:fill="auto"/>
            <w:noWrap/>
          </w:tcPr>
          <w:p w14:paraId="7E6DEF64" w14:textId="77777777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condition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A85C3FD" w14:textId="1009C1DD" w:rsidR="00C608D7" w:rsidRPr="00BA679F" w:rsidRDefault="00103277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375CC7B8" w14:textId="15E84F4F" w:rsidR="00C608D7" w:rsidRDefault="00AA566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56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omat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CD0E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alyx condition (colour, desiccation) and fruit </w:t>
            </w:r>
            <w:r w:rsidR="00A021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rop from poor </w:t>
            </w:r>
            <w:r w:rsidR="00CD0E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etention can lead to loss during harvest </w:t>
            </w:r>
            <w:r w:rsidR="00A021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r rejection in the supply chain.</w:t>
            </w:r>
            <w:r w:rsidR="00EC76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Fruit splitting. Achievement of required sugar content can be difficult in overwintered production. </w:t>
            </w:r>
            <w:r w:rsidR="00D308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equential truss setting will result in fruit harvested that is ei</w:t>
            </w:r>
            <w:r w:rsidR="00895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her over-ripe or immature. </w:t>
            </w:r>
          </w:p>
          <w:p w14:paraId="58BCBA11" w14:textId="096A116D" w:rsidR="00885F76" w:rsidRPr="00885F76" w:rsidRDefault="00885F76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eppe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: Integrity of pointed peppers, or petiole condition of bell peppers</w:t>
            </w:r>
            <w:r w:rsidR="002E3F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</w:p>
        </w:tc>
      </w:tr>
      <w:tr w:rsidR="00C608D7" w:rsidRPr="00BA679F" w14:paraId="719BE58E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462B3ED" w14:textId="77777777" w:rsidR="00C608D7" w:rsidRPr="00BA679F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14:paraId="599D361B" w14:textId="77777777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F318DAF" w14:textId="34F96169" w:rsidR="00C608D7" w:rsidRPr="00BA679F" w:rsidRDefault="00103277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+)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6F8D88F3" w14:textId="352FFF4B" w:rsidR="00FA3B2B" w:rsidRPr="0003285E" w:rsidRDefault="00822481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24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omato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: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328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Generally a minor cause of FLW, but requires careful crop management to minimise losses. </w:t>
            </w:r>
          </w:p>
          <w:p w14:paraId="2B1577A6" w14:textId="510608D4" w:rsidR="00C608D7" w:rsidRPr="00BA679F" w:rsidRDefault="00D64AD5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ucumbe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Pr="00D64AD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ycospharell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7C64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nfections can result in </w:t>
            </w:r>
            <w:r w:rsidR="004154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nternal fruit rots. </w:t>
            </w:r>
          </w:p>
        </w:tc>
      </w:tr>
      <w:tr w:rsidR="00C608D7" w:rsidRPr="00BA679F" w14:paraId="4A6D5820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4C27904" w14:textId="77777777" w:rsidR="00C608D7" w:rsidRPr="00BA679F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14:paraId="33A94ED1" w14:textId="77777777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st activity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14182E5" w14:textId="71C0F62E" w:rsidR="00C608D7" w:rsidRPr="00BA679F" w:rsidRDefault="00103277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+)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7A54CDD7" w14:textId="075AD19D" w:rsidR="00822481" w:rsidRPr="00822481" w:rsidRDefault="00822481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24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omat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: Generally a minor cause of FLW, but requires careful crop management to minimise losses. </w:t>
            </w:r>
          </w:p>
          <w:p w14:paraId="1921C288" w14:textId="77777777" w:rsidR="00C608D7" w:rsidRDefault="003D294D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ucumber:</w:t>
            </w:r>
            <w:r w:rsidR="003834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383486" w:rsidRPr="0038348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rankliniella occidentalis</w:t>
            </w:r>
            <w:r w:rsidR="003834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can give misshapen fruit</w:t>
            </w:r>
            <w:r w:rsidR="00D64A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or </w:t>
            </w:r>
            <w:r w:rsidR="00826A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kin blemishes</w:t>
            </w:r>
            <w:r w:rsidR="003834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</w:p>
          <w:p w14:paraId="49472BEF" w14:textId="0B0252F2" w:rsidR="00822481" w:rsidRPr="00BA679F" w:rsidRDefault="00822481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eppe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FE5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amage to fruit caused by thrips and </w:t>
            </w:r>
          </w:p>
        </w:tc>
      </w:tr>
      <w:tr w:rsidR="00C608D7" w:rsidRPr="00BA679F" w14:paraId="4D6727C9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FDAA2EF" w14:textId="77777777" w:rsidR="00C608D7" w:rsidRPr="00BA679F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14:paraId="61A98676" w14:textId="77777777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/Climate - Damage (e.g. frost)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3F983C54" w14:textId="5E1AD468" w:rsidR="00C608D7" w:rsidRPr="00BA679F" w:rsidRDefault="00103277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4E4F25BA" w14:textId="515442F3" w:rsidR="00C608D7" w:rsidRPr="00BA679F" w:rsidRDefault="00B07964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7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ma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Pr="00B079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at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nditions can increase fruit splitting risk and vulnerability to blossom end rot.</w:t>
            </w:r>
          </w:p>
        </w:tc>
      </w:tr>
      <w:tr w:rsidR="00C608D7" w:rsidRPr="00BA679F" w14:paraId="5F662E7C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96E3459" w14:textId="77777777" w:rsidR="00C608D7" w:rsidRPr="00BA679F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14:paraId="63DAE424" w14:textId="77777777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/Climate - Interacting Effects (e.g. Disease)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F6F208D" w14:textId="6E880C5D" w:rsidR="00C608D7" w:rsidRPr="00BA679F" w:rsidRDefault="00972F12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4540BB81" w14:textId="554FB964" w:rsidR="00C608D7" w:rsidRPr="00BA679F" w:rsidRDefault="00972F12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 impacts harvest volumes, particularly in unlit crops.</w:t>
            </w:r>
          </w:p>
        </w:tc>
      </w:tr>
      <w:tr w:rsidR="00C608D7" w:rsidRPr="00BA679F" w14:paraId="58CE9994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E123717" w14:textId="77777777" w:rsidR="00C608D7" w:rsidRPr="00BA679F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S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14:paraId="4BD86AB6" w14:textId="77777777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ther/Climate - Maturation/Developmental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8829D9C" w14:textId="4927C7C3" w:rsidR="00C608D7" w:rsidRPr="00BA679F" w:rsidRDefault="00513A31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55E54D2D" w14:textId="73B43A9F" w:rsidR="00C608D7" w:rsidRPr="00BA679F" w:rsidRDefault="001A4C4A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mato: </w:t>
            </w:r>
            <w:r w:rsidR="00A43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ss during fruit setting or maturation can result in fruit splitting</w:t>
            </w:r>
          </w:p>
        </w:tc>
      </w:tr>
      <w:tr w:rsidR="00C608D7" w:rsidRPr="00BA679F" w14:paraId="5294E3F6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8E6A1A1" w14:textId="77777777" w:rsidR="00C608D7" w:rsidRPr="00BA679F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1622" w:type="pct"/>
            <w:shd w:val="clear" w:color="auto" w:fill="auto"/>
            <w:noWrap/>
          </w:tcPr>
          <w:p w14:paraId="12D34F52" w14:textId="144EE195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orage Los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F96A83F" w14:textId="4569159E" w:rsidR="00C608D7" w:rsidRPr="00BA679F" w:rsidRDefault="008D7200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61C16036" w14:textId="674BF99D" w:rsidR="00C608D7" w:rsidRPr="00BA679F" w:rsidRDefault="004C0824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08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ma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652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compression damage can occur during long-term stor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together with increased splitting risk. </w:t>
            </w:r>
          </w:p>
        </w:tc>
      </w:tr>
      <w:tr w:rsidR="00C608D7" w:rsidRPr="00BA679F" w14:paraId="082463B6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FA473C" w14:textId="77777777" w:rsidR="00C608D7" w:rsidRPr="00BA679F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/P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14:paraId="008B8DBC" w14:textId="77777777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ur availabil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efficacy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4C91CF9" w14:textId="21A126C2" w:rsidR="00C608D7" w:rsidRPr="00BA679F" w:rsidRDefault="008D7200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32692E5D" w14:textId="79B046FE" w:rsidR="00C608D7" w:rsidRPr="00BA679F" w:rsidRDefault="00851AC4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uce</w:t>
            </w:r>
            <w:r w:rsidR="008954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labour availability/efficacy </w:t>
            </w:r>
            <w:r w:rsidR="00430E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imits </w:t>
            </w:r>
            <w:r w:rsidR="008954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</w:t>
            </w:r>
            <w:r w:rsidR="00430E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ility to manage crop and harvests to opt</w:t>
            </w:r>
            <w:r w:rsidR="005D1A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um requirements. </w:t>
            </w:r>
          </w:p>
        </w:tc>
      </w:tr>
      <w:tr w:rsidR="00C608D7" w:rsidRPr="00BA679F" w14:paraId="7A7853C0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</w:tcPr>
          <w:p w14:paraId="771200F6" w14:textId="77777777" w:rsidR="00C608D7" w:rsidRPr="00BA679F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14:paraId="08BBDCA3" w14:textId="77777777" w:rsidR="00C608D7" w:rsidRPr="00BA679F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67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y/demand mismatch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2A0C0D71" w14:textId="125110EF" w:rsidR="00C608D7" w:rsidRPr="00BA679F" w:rsidRDefault="008D7200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++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2B6C72AE" w14:textId="51C518FC" w:rsidR="00C608D7" w:rsidRPr="00BA679F" w:rsidRDefault="00CD0EA2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oor ability to match supply/demand </w:t>
            </w:r>
            <w:r w:rsidR="004C08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rough unpredictable harvests and limited ability to hold produce</w:t>
            </w:r>
            <w:r w:rsidR="002B1C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alternative markets generates significant FLW risk during overproduction periods</w:t>
            </w:r>
            <w:r w:rsidR="004F02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Limited ability to hold fruit on plants/in store reduces capacity to </w:t>
            </w:r>
            <w:r w:rsidR="00594D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tch supply with demand. </w:t>
            </w:r>
          </w:p>
        </w:tc>
      </w:tr>
      <w:tr w:rsidR="00C608D7" w:rsidRPr="00BA679F" w14:paraId="0C4E826C" w14:textId="77777777" w:rsidTr="000B34CC">
        <w:trPr>
          <w:trHeight w:val="285"/>
        </w:trPr>
        <w:tc>
          <w:tcPr>
            <w:tcW w:w="287" w:type="pct"/>
            <w:shd w:val="clear" w:color="auto" w:fill="auto"/>
            <w:noWrap/>
            <w:vAlign w:val="center"/>
          </w:tcPr>
          <w:p w14:paraId="670C10A8" w14:textId="77777777" w:rsidR="00C608D7" w:rsidRPr="00BA679F" w:rsidRDefault="00C608D7" w:rsidP="000B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14:paraId="54E7F909" w14:textId="77777777" w:rsidR="00C608D7" w:rsidRDefault="00C608D7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ety Choice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249BFB6" w14:textId="11DB2782" w:rsidR="00C608D7" w:rsidRDefault="008D7200" w:rsidP="00EC0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2699" w:type="pct"/>
            <w:shd w:val="clear" w:color="auto" w:fill="auto"/>
            <w:vAlign w:val="bottom"/>
          </w:tcPr>
          <w:p w14:paraId="424C831B" w14:textId="51246C45" w:rsidR="00C608D7" w:rsidRDefault="008D7200" w:rsidP="00EC0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ustomers can specify varieties prone to FLW due to difficulties achieving </w:t>
            </w:r>
            <w:r w:rsidR="00972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ecified quality or disease susceptibility. </w:t>
            </w:r>
          </w:p>
        </w:tc>
      </w:tr>
    </w:tbl>
    <w:p w14:paraId="3AEE1405" w14:textId="77777777" w:rsidR="00F41B46" w:rsidRDefault="00F41B46" w:rsidP="00F41B46"/>
    <w:p w14:paraId="70919D5D" w14:textId="77777777" w:rsidR="00724D2F" w:rsidRDefault="00724D2F"/>
    <w:sectPr w:rsidR="00724D2F" w:rsidSect="00BA679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79F"/>
    <w:rsid w:val="0001198F"/>
    <w:rsid w:val="00014283"/>
    <w:rsid w:val="0003285E"/>
    <w:rsid w:val="000334D0"/>
    <w:rsid w:val="00035524"/>
    <w:rsid w:val="00042353"/>
    <w:rsid w:val="00067424"/>
    <w:rsid w:val="00097DBD"/>
    <w:rsid w:val="000B34CC"/>
    <w:rsid w:val="000E6A52"/>
    <w:rsid w:val="000F3722"/>
    <w:rsid w:val="00101211"/>
    <w:rsid w:val="001015C2"/>
    <w:rsid w:val="00103277"/>
    <w:rsid w:val="00106C83"/>
    <w:rsid w:val="00131310"/>
    <w:rsid w:val="0013161D"/>
    <w:rsid w:val="001A4C4A"/>
    <w:rsid w:val="001C423C"/>
    <w:rsid w:val="00263ABE"/>
    <w:rsid w:val="00270812"/>
    <w:rsid w:val="00270AC6"/>
    <w:rsid w:val="0027740F"/>
    <w:rsid w:val="002B1C7B"/>
    <w:rsid w:val="002C16C7"/>
    <w:rsid w:val="002E3FC8"/>
    <w:rsid w:val="002E5E2A"/>
    <w:rsid w:val="00305FAA"/>
    <w:rsid w:val="00344304"/>
    <w:rsid w:val="00360EA4"/>
    <w:rsid w:val="003767F2"/>
    <w:rsid w:val="00383486"/>
    <w:rsid w:val="003C24EF"/>
    <w:rsid w:val="003D294D"/>
    <w:rsid w:val="003E62B5"/>
    <w:rsid w:val="00412A91"/>
    <w:rsid w:val="00415490"/>
    <w:rsid w:val="00430E72"/>
    <w:rsid w:val="004377BC"/>
    <w:rsid w:val="00482F3D"/>
    <w:rsid w:val="004C0824"/>
    <w:rsid w:val="004E7A5E"/>
    <w:rsid w:val="004F0261"/>
    <w:rsid w:val="00513A31"/>
    <w:rsid w:val="00513BE2"/>
    <w:rsid w:val="00534C5F"/>
    <w:rsid w:val="0057214D"/>
    <w:rsid w:val="0058747E"/>
    <w:rsid w:val="00593F2C"/>
    <w:rsid w:val="00594DB1"/>
    <w:rsid w:val="005D1AF4"/>
    <w:rsid w:val="005E28E2"/>
    <w:rsid w:val="005F61DF"/>
    <w:rsid w:val="0061591D"/>
    <w:rsid w:val="006523BD"/>
    <w:rsid w:val="00652F0E"/>
    <w:rsid w:val="0068599F"/>
    <w:rsid w:val="006D325B"/>
    <w:rsid w:val="006E72BD"/>
    <w:rsid w:val="006F0B00"/>
    <w:rsid w:val="00712CE8"/>
    <w:rsid w:val="007200AF"/>
    <w:rsid w:val="00724D2F"/>
    <w:rsid w:val="00727A4F"/>
    <w:rsid w:val="0075409F"/>
    <w:rsid w:val="00756150"/>
    <w:rsid w:val="0079078C"/>
    <w:rsid w:val="007C6426"/>
    <w:rsid w:val="007D2493"/>
    <w:rsid w:val="007D6DA2"/>
    <w:rsid w:val="007D7FB3"/>
    <w:rsid w:val="00822481"/>
    <w:rsid w:val="00826822"/>
    <w:rsid w:val="00826AB6"/>
    <w:rsid w:val="00844662"/>
    <w:rsid w:val="008453A9"/>
    <w:rsid w:val="00851712"/>
    <w:rsid w:val="00851AC4"/>
    <w:rsid w:val="008624AA"/>
    <w:rsid w:val="00885F76"/>
    <w:rsid w:val="0089541B"/>
    <w:rsid w:val="008D06F9"/>
    <w:rsid w:val="008D27F5"/>
    <w:rsid w:val="008D7200"/>
    <w:rsid w:val="008F620C"/>
    <w:rsid w:val="00903693"/>
    <w:rsid w:val="0091019E"/>
    <w:rsid w:val="009428A7"/>
    <w:rsid w:val="00972F12"/>
    <w:rsid w:val="0099191A"/>
    <w:rsid w:val="009B6C31"/>
    <w:rsid w:val="009D4775"/>
    <w:rsid w:val="00A02162"/>
    <w:rsid w:val="00A43213"/>
    <w:rsid w:val="00A8700D"/>
    <w:rsid w:val="00AA5667"/>
    <w:rsid w:val="00AB5005"/>
    <w:rsid w:val="00AC0306"/>
    <w:rsid w:val="00B07964"/>
    <w:rsid w:val="00B361BF"/>
    <w:rsid w:val="00B74E4B"/>
    <w:rsid w:val="00B86558"/>
    <w:rsid w:val="00B901CD"/>
    <w:rsid w:val="00B9684F"/>
    <w:rsid w:val="00BA1255"/>
    <w:rsid w:val="00BA64DA"/>
    <w:rsid w:val="00BA679F"/>
    <w:rsid w:val="00C21F95"/>
    <w:rsid w:val="00C37B44"/>
    <w:rsid w:val="00C5176F"/>
    <w:rsid w:val="00C608D7"/>
    <w:rsid w:val="00C67D12"/>
    <w:rsid w:val="00C8236D"/>
    <w:rsid w:val="00C948E3"/>
    <w:rsid w:val="00CA5CD6"/>
    <w:rsid w:val="00CD0EA2"/>
    <w:rsid w:val="00CF0E10"/>
    <w:rsid w:val="00D30856"/>
    <w:rsid w:val="00D64AD5"/>
    <w:rsid w:val="00D84390"/>
    <w:rsid w:val="00D8479C"/>
    <w:rsid w:val="00DA2592"/>
    <w:rsid w:val="00DD0684"/>
    <w:rsid w:val="00E106D3"/>
    <w:rsid w:val="00E268FE"/>
    <w:rsid w:val="00E332E8"/>
    <w:rsid w:val="00E53101"/>
    <w:rsid w:val="00EC4C65"/>
    <w:rsid w:val="00EC7672"/>
    <w:rsid w:val="00ED3B10"/>
    <w:rsid w:val="00F26899"/>
    <w:rsid w:val="00F41570"/>
    <w:rsid w:val="00F41B46"/>
    <w:rsid w:val="00F4636F"/>
    <w:rsid w:val="00F77BA0"/>
    <w:rsid w:val="00F82824"/>
    <w:rsid w:val="00F84FF0"/>
    <w:rsid w:val="00F8616A"/>
    <w:rsid w:val="00FA3B2B"/>
    <w:rsid w:val="00FA46AA"/>
    <w:rsid w:val="00FC57A6"/>
    <w:rsid w:val="00FE549D"/>
    <w:rsid w:val="00FE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3C1DF"/>
  <w15:chartTrackingRefBased/>
  <w15:docId w15:val="{E0AAA8A5-4956-46C6-8D0E-C2828B52B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7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7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7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7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7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7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7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7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7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7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7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7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7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7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7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7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7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7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7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7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7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7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53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754</Words>
  <Characters>1000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Gage</dc:creator>
  <cp:keywords/>
  <dc:description/>
  <cp:lastModifiedBy>Ewan Gage</cp:lastModifiedBy>
  <cp:revision>5</cp:revision>
  <dcterms:created xsi:type="dcterms:W3CDTF">2024-08-27T14:26:00Z</dcterms:created>
  <dcterms:modified xsi:type="dcterms:W3CDTF">2024-08-27T14:34:00Z</dcterms:modified>
</cp:coreProperties>
</file>